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C49A3" w14:textId="1F0E57A8" w:rsidR="00D037F9" w:rsidRPr="004A3677" w:rsidRDefault="000D2207" w:rsidP="00D037F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A3677">
        <w:rPr>
          <w:rFonts w:ascii="Times New Roman" w:hAnsi="Times New Roman" w:cs="Times New Roman"/>
          <w:b/>
          <w:bCs/>
        </w:rPr>
        <w:t>S1 Table.</w:t>
      </w:r>
      <w:r w:rsidR="00802A36" w:rsidRPr="004A3677">
        <w:rPr>
          <w:rFonts w:ascii="Times New Roman" w:hAnsi="Times New Roman" w:cs="Times New Roman"/>
          <w:b/>
          <w:bCs/>
          <w:sz w:val="24"/>
          <w:szCs w:val="24"/>
        </w:rPr>
        <w:t xml:space="preserve"> Percent change in odds ratio of multivariable models</w:t>
      </w:r>
      <w:r w:rsidR="00A25EC4" w:rsidRPr="004A3677">
        <w:rPr>
          <w:rFonts w:ascii="Times New Roman" w:hAnsi="Times New Roman" w:cs="Times New Roman"/>
          <w:b/>
          <w:bCs/>
          <w:sz w:val="24"/>
          <w:szCs w:val="24"/>
        </w:rPr>
        <w:t xml:space="preserve"> to assess change in the association between homophobic victimization and underage drinking among adolescent MSM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BD8A6B7" w14:textId="073AA22C" w:rsidR="00467D02" w:rsidRPr="004E426E" w:rsidRDefault="00467D02" w:rsidP="00D037F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2880"/>
        <w:gridCol w:w="1885"/>
      </w:tblGrid>
      <w:tr w:rsidR="00452E8F" w14:paraId="140072E6" w14:textId="77777777" w:rsidTr="00F86C15">
        <w:tc>
          <w:tcPr>
            <w:tcW w:w="4585" w:type="dxa"/>
          </w:tcPr>
          <w:p w14:paraId="5E98FCB2" w14:textId="0C01C7F2" w:rsidR="00452E8F" w:rsidRDefault="00452E8F" w:rsidP="00D037F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rms</w:t>
            </w:r>
            <w:r w:rsidRPr="004E42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r w:rsidRPr="004E42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omophobic</w:t>
            </w:r>
            <w:r w:rsidRPr="004E42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ictimization</w:t>
            </w:r>
            <w:r w:rsidRPr="004E42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880" w:type="dxa"/>
          </w:tcPr>
          <w:p w14:paraId="510E5A63" w14:textId="282BCF6A" w:rsidR="00F86C15" w:rsidRPr="004E426E" w:rsidRDefault="00452E8F" w:rsidP="00D037F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dd</w:t>
            </w:r>
            <w:r w:rsidR="00F86C15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4E42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tio</w:t>
            </w:r>
            <w:r w:rsidR="00F86C15" w:rsidRPr="004E426E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4E42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2E23156D" w14:textId="7F60E68B" w:rsidR="00452E8F" w:rsidRDefault="00F86C15" w:rsidP="00D037F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426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0F0D1E">
              <w:rPr>
                <w:rFonts w:ascii="Times New Roman" w:hAnsi="Times New Roman" w:cs="Times New Roman"/>
                <w:b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derage</w:t>
            </w:r>
            <w:r w:rsidRPr="004E42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rinking</w:t>
            </w:r>
            <w:r w:rsidRPr="004E426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85" w:type="dxa"/>
          </w:tcPr>
          <w:p w14:paraId="12F9CB7F" w14:textId="2EE4475B" w:rsidR="00452E8F" w:rsidRDefault="00452E8F" w:rsidP="00D037F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rcent</w:t>
            </w:r>
            <w:r w:rsidRPr="004E42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ange</w:t>
            </w:r>
            <w:r w:rsidRPr="004E42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452E8F" w14:paraId="557CAC9B" w14:textId="77777777" w:rsidTr="00F86C15">
        <w:tc>
          <w:tcPr>
            <w:tcW w:w="4585" w:type="dxa"/>
          </w:tcPr>
          <w:p w14:paraId="70449806" w14:textId="7FBDD5D5" w:rsidR="00452E8F" w:rsidRDefault="00452E8F" w:rsidP="00D037F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3A1">
              <w:rPr>
                <w:rFonts w:ascii="Times New Roman" w:hAnsi="Times New Roman" w:cs="Times New Roman"/>
              </w:rPr>
              <w:t>Exposure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to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at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least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one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form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of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homophobic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victimization</w:t>
            </w:r>
          </w:p>
        </w:tc>
        <w:tc>
          <w:tcPr>
            <w:tcW w:w="2880" w:type="dxa"/>
          </w:tcPr>
          <w:p w14:paraId="24C64F2F" w14:textId="77777777" w:rsidR="00F86C15" w:rsidRPr="004E426E" w:rsidRDefault="00F86C15" w:rsidP="00F86C1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6C15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F86C15">
              <w:rPr>
                <w:rFonts w:ascii="Times New Roman" w:hAnsi="Times New Roman" w:cs="Times New Roman"/>
                <w:bCs/>
                <w:sz w:val="24"/>
                <w:szCs w:val="24"/>
              </w:rPr>
              <w:t>02</w:t>
            </w: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12892068" w14:textId="77777777" w:rsidR="00452E8F" w:rsidRPr="00F86C15" w:rsidRDefault="00452E8F" w:rsidP="00D037F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85" w:type="dxa"/>
          </w:tcPr>
          <w:p w14:paraId="31AD03EF" w14:textId="79192F86" w:rsidR="00452E8F" w:rsidRDefault="00F86C15" w:rsidP="00D037F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452E8F" w14:paraId="50CD69CC" w14:textId="77777777" w:rsidTr="00F86C15">
        <w:tc>
          <w:tcPr>
            <w:tcW w:w="4585" w:type="dxa"/>
          </w:tcPr>
          <w:p w14:paraId="2AF6ACC6" w14:textId="4CBE8BA5" w:rsidR="00452E8F" w:rsidRDefault="00452E8F" w:rsidP="00452E8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3A1">
              <w:rPr>
                <w:rFonts w:ascii="Times New Roman" w:hAnsi="Times New Roman" w:cs="Times New Roman"/>
              </w:rPr>
              <w:t>Verbally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insulted</w:t>
            </w:r>
            <w:r w:rsidRPr="004E426E">
              <w:rPr>
                <w:rFonts w:ascii="Times New Roman" w:hAnsi="Times New Roman" w:cs="Times New Roman"/>
              </w:rPr>
              <w:t xml:space="preserve"> (</w:t>
            </w:r>
            <w:r w:rsidRPr="002863A1">
              <w:rPr>
                <w:rFonts w:ascii="Times New Roman" w:hAnsi="Times New Roman" w:cs="Times New Roman"/>
              </w:rPr>
              <w:t>yelled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at</w:t>
            </w:r>
            <w:r w:rsidRPr="004E426E">
              <w:rPr>
                <w:rFonts w:ascii="Times New Roman" w:hAnsi="Times New Roman" w:cs="Times New Roman"/>
              </w:rPr>
              <w:t xml:space="preserve">, </w:t>
            </w:r>
            <w:r w:rsidRPr="002863A1">
              <w:rPr>
                <w:rFonts w:ascii="Times New Roman" w:hAnsi="Times New Roman" w:cs="Times New Roman"/>
              </w:rPr>
              <w:t>criticized</w:t>
            </w:r>
            <w:r w:rsidRPr="004E42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80" w:type="dxa"/>
          </w:tcPr>
          <w:p w14:paraId="544EE213" w14:textId="190A15FC" w:rsidR="00452E8F" w:rsidRPr="00F86C15" w:rsidRDefault="00F86C15" w:rsidP="00452E8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6C15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F86C15">
              <w:rPr>
                <w:rFonts w:ascii="Times New Roman" w:hAnsi="Times New Roman" w:cs="Times New Roman"/>
                <w:bCs/>
                <w:sz w:val="24"/>
                <w:szCs w:val="24"/>
              </w:rPr>
              <w:t>99</w:t>
            </w:r>
          </w:p>
        </w:tc>
        <w:tc>
          <w:tcPr>
            <w:tcW w:w="1885" w:type="dxa"/>
          </w:tcPr>
          <w:p w14:paraId="7143CAF1" w14:textId="78D9990E" w:rsidR="00452E8F" w:rsidRPr="00802A36" w:rsidRDefault="0003282F" w:rsidP="00452E8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802A3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802A36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452E8F" w14:paraId="27A8234C" w14:textId="77777777" w:rsidTr="00F86C15">
        <w:tc>
          <w:tcPr>
            <w:tcW w:w="4585" w:type="dxa"/>
          </w:tcPr>
          <w:p w14:paraId="7360A6D3" w14:textId="4500084A" w:rsidR="00452E8F" w:rsidRDefault="00452E8F" w:rsidP="00452E8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3A1">
              <w:rPr>
                <w:rFonts w:ascii="Times New Roman" w:hAnsi="Times New Roman" w:cs="Times New Roman"/>
              </w:rPr>
              <w:t>Someone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threatened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to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out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you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80" w:type="dxa"/>
          </w:tcPr>
          <w:p w14:paraId="5DECE62F" w14:textId="44C64732" w:rsidR="00452E8F" w:rsidRPr="00F86C15" w:rsidRDefault="00F86C15" w:rsidP="00452E8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6C15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F86C15"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</w:p>
        </w:tc>
        <w:tc>
          <w:tcPr>
            <w:tcW w:w="1885" w:type="dxa"/>
          </w:tcPr>
          <w:p w14:paraId="64478AE3" w14:textId="22D0FDF5" w:rsidR="00452E8F" w:rsidRPr="00802A36" w:rsidRDefault="00802A36" w:rsidP="00452E8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802A36">
              <w:rPr>
                <w:rFonts w:ascii="Times New Roman" w:hAnsi="Times New Roman" w:cs="Times New Roman"/>
                <w:bCs/>
                <w:sz w:val="24"/>
                <w:szCs w:val="24"/>
              </w:rPr>
              <w:t>36</w:t>
            </w: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802A36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</w:tr>
      <w:tr w:rsidR="00452E8F" w14:paraId="30C4D1C6" w14:textId="77777777" w:rsidTr="00F86C15">
        <w:tc>
          <w:tcPr>
            <w:tcW w:w="4585" w:type="dxa"/>
          </w:tcPr>
          <w:p w14:paraId="785EE59C" w14:textId="2D4AE66F" w:rsidR="00452E8F" w:rsidRDefault="00452E8F" w:rsidP="00452E8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3A1">
              <w:rPr>
                <w:rFonts w:ascii="Times New Roman" w:hAnsi="Times New Roman" w:cs="Times New Roman"/>
              </w:rPr>
              <w:t>Threatened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with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physical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violence</w:t>
            </w:r>
          </w:p>
        </w:tc>
        <w:tc>
          <w:tcPr>
            <w:tcW w:w="2880" w:type="dxa"/>
          </w:tcPr>
          <w:p w14:paraId="6B9B8B0E" w14:textId="063CB75C" w:rsidR="00452E8F" w:rsidRPr="00F86C15" w:rsidRDefault="00F86C15" w:rsidP="00452E8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6C15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F86C15">
              <w:rPr>
                <w:rFonts w:ascii="Times New Roman" w:hAnsi="Times New Roman" w:cs="Times New Roman"/>
                <w:bCs/>
                <w:sz w:val="24"/>
                <w:szCs w:val="24"/>
              </w:rPr>
              <w:t>59</w:t>
            </w:r>
          </w:p>
        </w:tc>
        <w:tc>
          <w:tcPr>
            <w:tcW w:w="1885" w:type="dxa"/>
          </w:tcPr>
          <w:p w14:paraId="49327BD1" w14:textId="28A0AA15" w:rsidR="00452E8F" w:rsidRPr="00802A36" w:rsidRDefault="00802A36" w:rsidP="00452E8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802A36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802A36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452E8F" w14:paraId="110601F4" w14:textId="77777777" w:rsidTr="00F86C15">
        <w:tc>
          <w:tcPr>
            <w:tcW w:w="4585" w:type="dxa"/>
          </w:tcPr>
          <w:p w14:paraId="198B0FB0" w14:textId="4AF5FD1E" w:rsidR="00452E8F" w:rsidRDefault="00452E8F" w:rsidP="00452E8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3A1">
              <w:rPr>
                <w:rFonts w:ascii="Times New Roman" w:hAnsi="Times New Roman" w:cs="Times New Roman"/>
              </w:rPr>
              <w:t>Been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punched</w:t>
            </w:r>
            <w:r w:rsidRPr="004E426E">
              <w:rPr>
                <w:rFonts w:ascii="Times New Roman" w:hAnsi="Times New Roman" w:cs="Times New Roman"/>
              </w:rPr>
              <w:t xml:space="preserve">, </w:t>
            </w:r>
            <w:r w:rsidRPr="002863A1">
              <w:rPr>
                <w:rFonts w:ascii="Times New Roman" w:hAnsi="Times New Roman" w:cs="Times New Roman"/>
              </w:rPr>
              <w:t>kicked</w:t>
            </w:r>
            <w:r w:rsidRPr="004E426E">
              <w:rPr>
                <w:rFonts w:ascii="Times New Roman" w:hAnsi="Times New Roman" w:cs="Times New Roman"/>
              </w:rPr>
              <w:t xml:space="preserve">, </w:t>
            </w:r>
            <w:r w:rsidRPr="002863A1">
              <w:rPr>
                <w:rFonts w:ascii="Times New Roman" w:hAnsi="Times New Roman" w:cs="Times New Roman"/>
              </w:rPr>
              <w:t>or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beaten</w:t>
            </w:r>
          </w:p>
        </w:tc>
        <w:tc>
          <w:tcPr>
            <w:tcW w:w="2880" w:type="dxa"/>
          </w:tcPr>
          <w:p w14:paraId="06E592DB" w14:textId="5EE23E39" w:rsidR="00452E8F" w:rsidRPr="00F86C15" w:rsidRDefault="00F86C15" w:rsidP="00452E8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6C15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F86C15">
              <w:rPr>
                <w:rFonts w:ascii="Times New Roman" w:hAnsi="Times New Roman" w:cs="Times New Roman"/>
                <w:bCs/>
                <w:sz w:val="24"/>
                <w:szCs w:val="24"/>
              </w:rPr>
              <w:t>41</w:t>
            </w:r>
          </w:p>
        </w:tc>
        <w:tc>
          <w:tcPr>
            <w:tcW w:w="1885" w:type="dxa"/>
          </w:tcPr>
          <w:p w14:paraId="303F8CB6" w14:textId="54505F4F" w:rsidR="00452E8F" w:rsidRPr="00802A36" w:rsidRDefault="00802A36" w:rsidP="00452E8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802A36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802A3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452E8F" w14:paraId="46E449EA" w14:textId="77777777" w:rsidTr="00F86C15">
        <w:tc>
          <w:tcPr>
            <w:tcW w:w="4585" w:type="dxa"/>
          </w:tcPr>
          <w:p w14:paraId="5E422D09" w14:textId="403BA142" w:rsidR="00452E8F" w:rsidRDefault="00452E8F" w:rsidP="00452E8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3A1">
              <w:rPr>
                <w:rFonts w:ascii="Times New Roman" w:hAnsi="Times New Roman" w:cs="Times New Roman"/>
              </w:rPr>
              <w:t>Attacked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sexually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80" w:type="dxa"/>
          </w:tcPr>
          <w:p w14:paraId="2BC6A151" w14:textId="45F5E5A3" w:rsidR="00452E8F" w:rsidRPr="00F86C15" w:rsidRDefault="00F86C15" w:rsidP="00452E8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6C15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F86C15">
              <w:rPr>
                <w:rFonts w:ascii="Times New Roman" w:hAnsi="Times New Roman" w:cs="Times New Roman"/>
                <w:bCs/>
                <w:sz w:val="24"/>
                <w:szCs w:val="24"/>
              </w:rPr>
              <w:t>65</w:t>
            </w:r>
          </w:p>
        </w:tc>
        <w:tc>
          <w:tcPr>
            <w:tcW w:w="1885" w:type="dxa"/>
          </w:tcPr>
          <w:p w14:paraId="7E275B3E" w14:textId="30E27276" w:rsidR="00452E8F" w:rsidRPr="00802A36" w:rsidRDefault="00802A36" w:rsidP="00452E8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802A36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802A36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452E8F" w14:paraId="6E89E2B0" w14:textId="77777777" w:rsidTr="00F86C15">
        <w:tc>
          <w:tcPr>
            <w:tcW w:w="4585" w:type="dxa"/>
          </w:tcPr>
          <w:p w14:paraId="3EF48188" w14:textId="5B7E4DA1" w:rsidR="00452E8F" w:rsidRDefault="00452E8F" w:rsidP="00452E8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3A1">
              <w:rPr>
                <w:rFonts w:ascii="Times New Roman" w:hAnsi="Times New Roman" w:cs="Times New Roman"/>
              </w:rPr>
              <w:t>Your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property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was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damaged</w:t>
            </w:r>
          </w:p>
        </w:tc>
        <w:tc>
          <w:tcPr>
            <w:tcW w:w="2880" w:type="dxa"/>
          </w:tcPr>
          <w:p w14:paraId="451A0AFC" w14:textId="5992CB2C" w:rsidR="00452E8F" w:rsidRPr="00F86C15" w:rsidRDefault="00F86C15" w:rsidP="00452E8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6C15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F86C15">
              <w:rPr>
                <w:rFonts w:ascii="Times New Roman" w:hAnsi="Times New Roman" w:cs="Times New Roman"/>
                <w:bCs/>
                <w:sz w:val="24"/>
                <w:szCs w:val="24"/>
              </w:rPr>
              <w:t>63</w:t>
            </w:r>
          </w:p>
        </w:tc>
        <w:tc>
          <w:tcPr>
            <w:tcW w:w="1885" w:type="dxa"/>
          </w:tcPr>
          <w:p w14:paraId="13243174" w14:textId="4BE6FBBF" w:rsidR="00452E8F" w:rsidRPr="00802A36" w:rsidRDefault="00802A36" w:rsidP="00452E8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802A36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802A36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452E8F" w14:paraId="40BB24F3" w14:textId="77777777" w:rsidTr="00F86C15">
        <w:tc>
          <w:tcPr>
            <w:tcW w:w="4585" w:type="dxa"/>
          </w:tcPr>
          <w:p w14:paraId="3ACA78F1" w14:textId="1774F042" w:rsidR="00452E8F" w:rsidRDefault="00452E8F" w:rsidP="00452E8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3A1">
              <w:rPr>
                <w:rFonts w:ascii="Times New Roman" w:hAnsi="Times New Roman" w:cs="Times New Roman"/>
              </w:rPr>
              <w:t>Been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spat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upon</w:t>
            </w:r>
          </w:p>
        </w:tc>
        <w:tc>
          <w:tcPr>
            <w:tcW w:w="2880" w:type="dxa"/>
          </w:tcPr>
          <w:p w14:paraId="048E8AE6" w14:textId="346FC27C" w:rsidR="00452E8F" w:rsidRPr="00F86C15" w:rsidRDefault="00F86C15" w:rsidP="00452E8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6C15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F86C15">
              <w:rPr>
                <w:rFonts w:ascii="Times New Roman" w:hAnsi="Times New Roman" w:cs="Times New Roman"/>
                <w:bCs/>
                <w:sz w:val="24"/>
                <w:szCs w:val="24"/>
              </w:rPr>
              <w:t>75</w:t>
            </w:r>
          </w:p>
        </w:tc>
        <w:tc>
          <w:tcPr>
            <w:tcW w:w="1885" w:type="dxa"/>
          </w:tcPr>
          <w:p w14:paraId="6B7348C2" w14:textId="144C4923" w:rsidR="00452E8F" w:rsidRPr="00802A36" w:rsidRDefault="00802A36" w:rsidP="00452E8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802A36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802A36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452E8F" w14:paraId="4BA38FF2" w14:textId="77777777" w:rsidTr="00F86C15">
        <w:tc>
          <w:tcPr>
            <w:tcW w:w="4585" w:type="dxa"/>
          </w:tcPr>
          <w:p w14:paraId="66855C76" w14:textId="7C31D47D" w:rsidR="00452E8F" w:rsidRDefault="00452E8F" w:rsidP="00452E8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63A1">
              <w:rPr>
                <w:rFonts w:ascii="Times New Roman" w:hAnsi="Times New Roman" w:cs="Times New Roman"/>
              </w:rPr>
              <w:t>Threatened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with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a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knife</w:t>
            </w:r>
            <w:r w:rsidRPr="004E426E">
              <w:rPr>
                <w:rFonts w:ascii="Times New Roman" w:hAnsi="Times New Roman" w:cs="Times New Roman"/>
              </w:rPr>
              <w:t xml:space="preserve">, </w:t>
            </w:r>
            <w:r w:rsidRPr="002863A1">
              <w:rPr>
                <w:rFonts w:ascii="Times New Roman" w:hAnsi="Times New Roman" w:cs="Times New Roman"/>
              </w:rPr>
              <w:t>gun</w:t>
            </w:r>
            <w:r w:rsidRPr="004E426E">
              <w:rPr>
                <w:rFonts w:ascii="Times New Roman" w:hAnsi="Times New Roman" w:cs="Times New Roman"/>
              </w:rPr>
              <w:t xml:space="preserve">, </w:t>
            </w:r>
            <w:r w:rsidRPr="002863A1">
              <w:rPr>
                <w:rFonts w:ascii="Times New Roman" w:hAnsi="Times New Roman" w:cs="Times New Roman"/>
              </w:rPr>
              <w:t>or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another</w:t>
            </w:r>
            <w:r w:rsidRPr="004E426E">
              <w:rPr>
                <w:rFonts w:ascii="Times New Roman" w:hAnsi="Times New Roman" w:cs="Times New Roman"/>
              </w:rPr>
              <w:t xml:space="preserve"> </w:t>
            </w:r>
            <w:r w:rsidRPr="002863A1">
              <w:rPr>
                <w:rFonts w:ascii="Times New Roman" w:hAnsi="Times New Roman" w:cs="Times New Roman"/>
              </w:rPr>
              <w:t>weapon</w:t>
            </w:r>
          </w:p>
        </w:tc>
        <w:tc>
          <w:tcPr>
            <w:tcW w:w="2880" w:type="dxa"/>
          </w:tcPr>
          <w:p w14:paraId="25390112" w14:textId="5FB5157B" w:rsidR="00452E8F" w:rsidRPr="00F86C15" w:rsidRDefault="00F86C15" w:rsidP="00452E8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86C15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F86C15">
              <w:rPr>
                <w:rFonts w:ascii="Times New Roman" w:hAnsi="Times New Roman" w:cs="Times New Roman"/>
                <w:bCs/>
                <w:sz w:val="24"/>
                <w:szCs w:val="24"/>
              </w:rPr>
              <w:t>60</w:t>
            </w:r>
          </w:p>
        </w:tc>
        <w:tc>
          <w:tcPr>
            <w:tcW w:w="1885" w:type="dxa"/>
          </w:tcPr>
          <w:p w14:paraId="16EAE017" w14:textId="7C263C72" w:rsidR="00452E8F" w:rsidRPr="00802A36" w:rsidRDefault="00802A36" w:rsidP="00452E8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802A36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  <w:r w:rsidRPr="004E426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802A36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</w:tr>
    </w:tbl>
    <w:p w14:paraId="3C5584EA" w14:textId="73F7D096" w:rsidR="00F86C15" w:rsidRPr="004E426E" w:rsidRDefault="00F86C15" w:rsidP="004A3677">
      <w:pPr>
        <w:spacing w:after="0" w:line="480" w:lineRule="auto"/>
        <w:ind w:left="360"/>
        <w:rPr>
          <w:rFonts w:ascii="Times New Roman" w:hAnsi="Times New Roman" w:cs="Times New Roman"/>
        </w:rPr>
      </w:pPr>
      <w:r w:rsidRPr="004E426E">
        <w:rPr>
          <w:rFonts w:ascii="Times New Roman" w:hAnsi="Times New Roman" w:cs="Times New Roman"/>
        </w:rPr>
        <w:t>*</w:t>
      </w:r>
      <w:r w:rsidRPr="00A41487">
        <w:rPr>
          <w:rFonts w:ascii="Times New Roman" w:hAnsi="Times New Roman" w:cs="Times New Roman"/>
        </w:rPr>
        <w:t>Multivariable</w:t>
      </w:r>
      <w:r w:rsidRPr="004E426E">
        <w:rPr>
          <w:rFonts w:ascii="Times New Roman" w:hAnsi="Times New Roman" w:cs="Times New Roman"/>
        </w:rPr>
        <w:t xml:space="preserve"> </w:t>
      </w:r>
      <w:r w:rsidRPr="00A41487">
        <w:rPr>
          <w:rFonts w:ascii="Times New Roman" w:hAnsi="Times New Roman" w:cs="Times New Roman"/>
        </w:rPr>
        <w:t>models</w:t>
      </w:r>
      <w:r w:rsidRPr="004E426E">
        <w:rPr>
          <w:rFonts w:ascii="Times New Roman" w:hAnsi="Times New Roman" w:cs="Times New Roman"/>
        </w:rPr>
        <w:t xml:space="preserve"> </w:t>
      </w:r>
      <w:r w:rsidRPr="00A41487">
        <w:rPr>
          <w:rFonts w:ascii="Times New Roman" w:hAnsi="Times New Roman" w:cs="Times New Roman"/>
        </w:rPr>
        <w:t>adjusted</w:t>
      </w:r>
      <w:r w:rsidRPr="004E426E">
        <w:rPr>
          <w:rFonts w:ascii="Times New Roman" w:hAnsi="Times New Roman" w:cs="Times New Roman"/>
        </w:rPr>
        <w:t xml:space="preserve"> </w:t>
      </w:r>
      <w:r w:rsidRPr="00A41487">
        <w:rPr>
          <w:rFonts w:ascii="Times New Roman" w:hAnsi="Times New Roman" w:cs="Times New Roman"/>
        </w:rPr>
        <w:t>for</w:t>
      </w:r>
      <w:r w:rsidRPr="004E426E">
        <w:rPr>
          <w:rFonts w:ascii="Times New Roman" w:hAnsi="Times New Roman" w:cs="Times New Roman"/>
        </w:rPr>
        <w:t xml:space="preserve"> </w:t>
      </w:r>
      <w:r w:rsidRPr="00A41487">
        <w:rPr>
          <w:rFonts w:ascii="Times New Roman" w:hAnsi="Times New Roman" w:cs="Times New Roman"/>
        </w:rPr>
        <w:t>age</w:t>
      </w:r>
      <w:r w:rsidRPr="004E426E">
        <w:rPr>
          <w:rFonts w:ascii="Times New Roman" w:hAnsi="Times New Roman" w:cs="Times New Roman"/>
        </w:rPr>
        <w:t xml:space="preserve">, </w:t>
      </w:r>
      <w:r w:rsidRPr="00A41487">
        <w:rPr>
          <w:rFonts w:ascii="Times New Roman" w:hAnsi="Times New Roman" w:cs="Times New Roman"/>
        </w:rPr>
        <w:t>sexual</w:t>
      </w:r>
      <w:r w:rsidRPr="004E426E">
        <w:rPr>
          <w:rFonts w:ascii="Times New Roman" w:hAnsi="Times New Roman" w:cs="Times New Roman"/>
        </w:rPr>
        <w:t xml:space="preserve"> </w:t>
      </w:r>
      <w:r w:rsidRPr="00A41487">
        <w:rPr>
          <w:rFonts w:ascii="Times New Roman" w:hAnsi="Times New Roman" w:cs="Times New Roman"/>
        </w:rPr>
        <w:t>orientation</w:t>
      </w:r>
      <w:r w:rsidRPr="004E426E">
        <w:rPr>
          <w:rFonts w:ascii="Times New Roman" w:hAnsi="Times New Roman" w:cs="Times New Roman"/>
        </w:rPr>
        <w:t xml:space="preserve">, </w:t>
      </w:r>
      <w:r w:rsidRPr="00A41487">
        <w:rPr>
          <w:rFonts w:ascii="Times New Roman" w:hAnsi="Times New Roman" w:cs="Times New Roman"/>
        </w:rPr>
        <w:t>mother</w:t>
      </w:r>
      <w:r w:rsidRPr="004E426E">
        <w:rPr>
          <w:rFonts w:ascii="Times New Roman" w:hAnsi="Times New Roman" w:cs="Times New Roman"/>
        </w:rPr>
        <w:t>’</w:t>
      </w:r>
      <w:r w:rsidRPr="00A41487">
        <w:rPr>
          <w:rFonts w:ascii="Times New Roman" w:hAnsi="Times New Roman" w:cs="Times New Roman"/>
        </w:rPr>
        <w:t>s</w:t>
      </w:r>
      <w:r w:rsidRPr="004E426E">
        <w:rPr>
          <w:rFonts w:ascii="Times New Roman" w:hAnsi="Times New Roman" w:cs="Times New Roman"/>
        </w:rPr>
        <w:t xml:space="preserve"> </w:t>
      </w:r>
      <w:r w:rsidRPr="00A41487">
        <w:rPr>
          <w:rFonts w:ascii="Times New Roman" w:hAnsi="Times New Roman" w:cs="Times New Roman"/>
        </w:rPr>
        <w:t>education</w:t>
      </w:r>
      <w:r w:rsidRPr="004E426E">
        <w:rPr>
          <w:rFonts w:ascii="Times New Roman" w:hAnsi="Times New Roman" w:cs="Times New Roman"/>
        </w:rPr>
        <w:t xml:space="preserve">, </w:t>
      </w:r>
      <w:r w:rsidRPr="00A41487">
        <w:rPr>
          <w:rFonts w:ascii="Times New Roman" w:hAnsi="Times New Roman" w:cs="Times New Roman"/>
        </w:rPr>
        <w:t>father</w:t>
      </w:r>
      <w:r w:rsidRPr="004E426E">
        <w:rPr>
          <w:rFonts w:ascii="Times New Roman" w:hAnsi="Times New Roman" w:cs="Times New Roman"/>
        </w:rPr>
        <w:t>’</w:t>
      </w:r>
      <w:r w:rsidRPr="00A41487">
        <w:rPr>
          <w:rFonts w:ascii="Times New Roman" w:hAnsi="Times New Roman" w:cs="Times New Roman"/>
        </w:rPr>
        <w:t>s</w:t>
      </w:r>
      <w:r w:rsidRPr="004E426E">
        <w:rPr>
          <w:rFonts w:ascii="Times New Roman" w:hAnsi="Times New Roman" w:cs="Times New Roman"/>
        </w:rPr>
        <w:t xml:space="preserve"> </w:t>
      </w:r>
      <w:r w:rsidRPr="00A41487">
        <w:rPr>
          <w:rFonts w:ascii="Times New Roman" w:hAnsi="Times New Roman" w:cs="Times New Roman"/>
        </w:rPr>
        <w:t>education</w:t>
      </w:r>
      <w:r w:rsidRPr="004E426E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health</w:t>
      </w:r>
      <w:r w:rsidRPr="004E426E">
        <w:rPr>
          <w:rFonts w:ascii="Times New Roman" w:hAnsi="Times New Roman" w:cs="Times New Roman"/>
        </w:rPr>
        <w:t xml:space="preserve"> </w:t>
      </w:r>
      <w:r w:rsidRPr="00A41487">
        <w:rPr>
          <w:rFonts w:ascii="Times New Roman" w:hAnsi="Times New Roman" w:cs="Times New Roman"/>
        </w:rPr>
        <w:t>literacy</w:t>
      </w:r>
      <w:r w:rsidRPr="004E426E">
        <w:rPr>
          <w:rFonts w:ascii="Times New Roman" w:hAnsi="Times New Roman" w:cs="Times New Roman"/>
        </w:rPr>
        <w:t xml:space="preserve">, </w:t>
      </w:r>
      <w:r w:rsidRPr="00A41487">
        <w:rPr>
          <w:rFonts w:ascii="Times New Roman" w:hAnsi="Times New Roman" w:cs="Times New Roman"/>
        </w:rPr>
        <w:t>race</w:t>
      </w:r>
      <w:r w:rsidRPr="004E426E">
        <w:rPr>
          <w:rFonts w:ascii="Times New Roman" w:hAnsi="Times New Roman" w:cs="Times New Roman"/>
        </w:rPr>
        <w:t xml:space="preserve">, </w:t>
      </w:r>
      <w:r w:rsidR="00D60C2E">
        <w:rPr>
          <w:rFonts w:ascii="Times New Roman" w:hAnsi="Times New Roman" w:cs="Times New Roman"/>
        </w:rPr>
        <w:t>and</w:t>
      </w:r>
      <w:r w:rsidR="00D60C2E" w:rsidRPr="004E426E">
        <w:rPr>
          <w:rFonts w:ascii="Times New Roman" w:hAnsi="Times New Roman" w:cs="Times New Roman"/>
        </w:rPr>
        <w:t xml:space="preserve"> </w:t>
      </w:r>
      <w:r w:rsidRPr="00A41487">
        <w:rPr>
          <w:rFonts w:ascii="Times New Roman" w:hAnsi="Times New Roman" w:cs="Times New Roman"/>
        </w:rPr>
        <w:t>ethnicity</w:t>
      </w:r>
    </w:p>
    <w:sectPr w:rsidR="00F86C15" w:rsidRPr="004E426E" w:rsidSect="00D7770D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86691B" w14:textId="77777777" w:rsidR="000E316E" w:rsidRDefault="000E316E" w:rsidP="009620AF">
      <w:pPr>
        <w:spacing w:after="0" w:line="240" w:lineRule="auto"/>
      </w:pPr>
      <w:r>
        <w:separator/>
      </w:r>
    </w:p>
  </w:endnote>
  <w:endnote w:type="continuationSeparator" w:id="0">
    <w:p w14:paraId="617CE92F" w14:textId="77777777" w:rsidR="000E316E" w:rsidRDefault="000E316E" w:rsidP="009620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947558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49733E" w14:textId="3CDE691B" w:rsidR="00D7770D" w:rsidRDefault="00D7770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F1DE50" w14:textId="77777777" w:rsidR="00D7770D" w:rsidRDefault="00D7770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10B47" w14:textId="77777777" w:rsidR="000E316E" w:rsidRDefault="000E316E" w:rsidP="009620AF">
      <w:pPr>
        <w:spacing w:after="0" w:line="240" w:lineRule="auto"/>
      </w:pPr>
      <w:r>
        <w:separator/>
      </w:r>
    </w:p>
  </w:footnote>
  <w:footnote w:type="continuationSeparator" w:id="0">
    <w:p w14:paraId="699582BA" w14:textId="77777777" w:rsidR="000E316E" w:rsidRDefault="000E316E" w:rsidP="009620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834A3"/>
    <w:multiLevelType w:val="hybridMultilevel"/>
    <w:tmpl w:val="3A9E410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434FD1"/>
    <w:multiLevelType w:val="hybridMultilevel"/>
    <w:tmpl w:val="8748778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D07FE4"/>
    <w:multiLevelType w:val="hybridMultilevel"/>
    <w:tmpl w:val="C0565F2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EA5B9F"/>
    <w:multiLevelType w:val="hybridMultilevel"/>
    <w:tmpl w:val="627C8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F270A7"/>
    <w:multiLevelType w:val="hybridMultilevel"/>
    <w:tmpl w:val="2BA000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8D0988"/>
    <w:multiLevelType w:val="hybridMultilevel"/>
    <w:tmpl w:val="9850C1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4F5B5C"/>
    <w:multiLevelType w:val="hybridMultilevel"/>
    <w:tmpl w:val="5958F4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A82B7A"/>
    <w:multiLevelType w:val="hybridMultilevel"/>
    <w:tmpl w:val="389ABD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713861"/>
    <w:multiLevelType w:val="hybridMultilevel"/>
    <w:tmpl w:val="1DAE06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413DDF"/>
    <w:multiLevelType w:val="hybridMultilevel"/>
    <w:tmpl w:val="B3D2F3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57767D"/>
    <w:multiLevelType w:val="hybridMultilevel"/>
    <w:tmpl w:val="B5A0365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43300B8"/>
    <w:multiLevelType w:val="hybridMultilevel"/>
    <w:tmpl w:val="34E23C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3177E3"/>
    <w:multiLevelType w:val="hybridMultilevel"/>
    <w:tmpl w:val="3F0E7F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6A3AE8"/>
    <w:multiLevelType w:val="hybridMultilevel"/>
    <w:tmpl w:val="D9D8D2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84640E"/>
    <w:multiLevelType w:val="hybridMultilevel"/>
    <w:tmpl w:val="DEE2497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A7F7A47"/>
    <w:multiLevelType w:val="hybridMultilevel"/>
    <w:tmpl w:val="709A4B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7C17BE"/>
    <w:multiLevelType w:val="hybridMultilevel"/>
    <w:tmpl w:val="2A848DC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C43593"/>
    <w:multiLevelType w:val="hybridMultilevel"/>
    <w:tmpl w:val="C212CD5E"/>
    <w:lvl w:ilvl="0" w:tplc="0226A732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2344197"/>
    <w:multiLevelType w:val="hybridMultilevel"/>
    <w:tmpl w:val="E8F6CC5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1C63C8"/>
    <w:multiLevelType w:val="hybridMultilevel"/>
    <w:tmpl w:val="62ACC5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3C54839"/>
    <w:multiLevelType w:val="hybridMultilevel"/>
    <w:tmpl w:val="CAB8B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4BC4044"/>
    <w:multiLevelType w:val="hybridMultilevel"/>
    <w:tmpl w:val="82C42A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7741E2E"/>
    <w:multiLevelType w:val="hybridMultilevel"/>
    <w:tmpl w:val="2A124BB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8851838"/>
    <w:multiLevelType w:val="hybridMultilevel"/>
    <w:tmpl w:val="8E92014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3DD27162"/>
    <w:multiLevelType w:val="hybridMultilevel"/>
    <w:tmpl w:val="37EA985C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3EAD2C05"/>
    <w:multiLevelType w:val="hybridMultilevel"/>
    <w:tmpl w:val="923A2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8261318"/>
    <w:multiLevelType w:val="hybridMultilevel"/>
    <w:tmpl w:val="6DC6B7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B08464A"/>
    <w:multiLevelType w:val="hybridMultilevel"/>
    <w:tmpl w:val="93D6EB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8BE36AF"/>
    <w:multiLevelType w:val="hybridMultilevel"/>
    <w:tmpl w:val="A5FAD7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7F1DB2"/>
    <w:multiLevelType w:val="hybridMultilevel"/>
    <w:tmpl w:val="543627C8"/>
    <w:lvl w:ilvl="0" w:tplc="C7E658A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5E6D5178"/>
    <w:multiLevelType w:val="hybridMultilevel"/>
    <w:tmpl w:val="5B30C7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F952AA2"/>
    <w:multiLevelType w:val="hybridMultilevel"/>
    <w:tmpl w:val="5E6834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2885648"/>
    <w:multiLevelType w:val="hybridMultilevel"/>
    <w:tmpl w:val="82DA656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28A17BD"/>
    <w:multiLevelType w:val="hybridMultilevel"/>
    <w:tmpl w:val="A6162E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276019"/>
    <w:multiLevelType w:val="hybridMultilevel"/>
    <w:tmpl w:val="DBD4D6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5971A19"/>
    <w:multiLevelType w:val="hybridMultilevel"/>
    <w:tmpl w:val="4F62CFD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66272F52"/>
    <w:multiLevelType w:val="hybridMultilevel"/>
    <w:tmpl w:val="952083A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6F52136"/>
    <w:multiLevelType w:val="hybridMultilevel"/>
    <w:tmpl w:val="5ED0A8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7486FE9"/>
    <w:multiLevelType w:val="hybridMultilevel"/>
    <w:tmpl w:val="E0AA60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7987957"/>
    <w:multiLevelType w:val="hybridMultilevel"/>
    <w:tmpl w:val="AD2019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544149"/>
    <w:multiLevelType w:val="hybridMultilevel"/>
    <w:tmpl w:val="9C58633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BC40A8D"/>
    <w:multiLevelType w:val="hybridMultilevel"/>
    <w:tmpl w:val="19B209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F2A6250"/>
    <w:multiLevelType w:val="hybridMultilevel"/>
    <w:tmpl w:val="5DF037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04847F2"/>
    <w:multiLevelType w:val="hybridMultilevel"/>
    <w:tmpl w:val="0DE8EE5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4" w15:restartNumberingAfterBreak="0">
    <w:nsid w:val="71E824A3"/>
    <w:multiLevelType w:val="hybridMultilevel"/>
    <w:tmpl w:val="6674F9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37059B4"/>
    <w:multiLevelType w:val="hybridMultilevel"/>
    <w:tmpl w:val="50065EA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8FA5713"/>
    <w:multiLevelType w:val="hybridMultilevel"/>
    <w:tmpl w:val="9EB030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D865207"/>
    <w:multiLevelType w:val="hybridMultilevel"/>
    <w:tmpl w:val="1502648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3"/>
  </w:num>
  <w:num w:numId="3">
    <w:abstractNumId w:val="26"/>
  </w:num>
  <w:num w:numId="4">
    <w:abstractNumId w:val="31"/>
  </w:num>
  <w:num w:numId="5">
    <w:abstractNumId w:val="27"/>
  </w:num>
  <w:num w:numId="6">
    <w:abstractNumId w:val="41"/>
  </w:num>
  <w:num w:numId="7">
    <w:abstractNumId w:val="37"/>
  </w:num>
  <w:num w:numId="8">
    <w:abstractNumId w:val="42"/>
  </w:num>
  <w:num w:numId="9">
    <w:abstractNumId w:val="29"/>
  </w:num>
  <w:num w:numId="10">
    <w:abstractNumId w:val="11"/>
  </w:num>
  <w:num w:numId="11">
    <w:abstractNumId w:val="28"/>
  </w:num>
  <w:num w:numId="12">
    <w:abstractNumId w:val="30"/>
  </w:num>
  <w:num w:numId="13">
    <w:abstractNumId w:val="20"/>
  </w:num>
  <w:num w:numId="14">
    <w:abstractNumId w:val="22"/>
  </w:num>
  <w:num w:numId="15">
    <w:abstractNumId w:val="2"/>
  </w:num>
  <w:num w:numId="16">
    <w:abstractNumId w:val="45"/>
  </w:num>
  <w:num w:numId="17">
    <w:abstractNumId w:val="47"/>
  </w:num>
  <w:num w:numId="18">
    <w:abstractNumId w:val="18"/>
  </w:num>
  <w:num w:numId="19">
    <w:abstractNumId w:val="36"/>
  </w:num>
  <w:num w:numId="20">
    <w:abstractNumId w:val="24"/>
  </w:num>
  <w:num w:numId="21">
    <w:abstractNumId w:val="16"/>
  </w:num>
  <w:num w:numId="22">
    <w:abstractNumId w:val="32"/>
  </w:num>
  <w:num w:numId="23">
    <w:abstractNumId w:val="40"/>
  </w:num>
  <w:num w:numId="24">
    <w:abstractNumId w:val="0"/>
  </w:num>
  <w:num w:numId="25">
    <w:abstractNumId w:val="44"/>
  </w:num>
  <w:num w:numId="26">
    <w:abstractNumId w:val="7"/>
  </w:num>
  <w:num w:numId="27">
    <w:abstractNumId w:val="43"/>
  </w:num>
  <w:num w:numId="28">
    <w:abstractNumId w:val="35"/>
  </w:num>
  <w:num w:numId="29">
    <w:abstractNumId w:val="21"/>
  </w:num>
  <w:num w:numId="30">
    <w:abstractNumId w:val="6"/>
  </w:num>
  <w:num w:numId="31">
    <w:abstractNumId w:val="46"/>
  </w:num>
  <w:num w:numId="32">
    <w:abstractNumId w:val="25"/>
  </w:num>
  <w:num w:numId="33">
    <w:abstractNumId w:val="14"/>
  </w:num>
  <w:num w:numId="34">
    <w:abstractNumId w:val="8"/>
  </w:num>
  <w:num w:numId="35">
    <w:abstractNumId w:val="12"/>
  </w:num>
  <w:num w:numId="36">
    <w:abstractNumId w:val="17"/>
  </w:num>
  <w:num w:numId="37">
    <w:abstractNumId w:val="4"/>
  </w:num>
  <w:num w:numId="38">
    <w:abstractNumId w:val="15"/>
  </w:num>
  <w:num w:numId="39">
    <w:abstractNumId w:val="33"/>
  </w:num>
  <w:num w:numId="40">
    <w:abstractNumId w:val="9"/>
  </w:num>
  <w:num w:numId="41">
    <w:abstractNumId w:val="19"/>
  </w:num>
  <w:num w:numId="42">
    <w:abstractNumId w:val="5"/>
  </w:num>
  <w:num w:numId="43">
    <w:abstractNumId w:val="10"/>
  </w:num>
  <w:num w:numId="44">
    <w:abstractNumId w:val="34"/>
  </w:num>
  <w:num w:numId="45">
    <w:abstractNumId w:val="23"/>
  </w:num>
  <w:num w:numId="46">
    <w:abstractNumId w:val="1"/>
  </w:num>
  <w:num w:numId="47">
    <w:abstractNumId w:val="39"/>
  </w:num>
  <w:num w:numId="48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trackRevisions/>
  <w:documentProtection w:edit="trackedChanges" w:enforcement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References: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995xpsgz0xtyeazvnp5pr30zv0w5fxappp&quot;&gt;Victimization&lt;record-ids&gt;&lt;item&gt;1&lt;/item&gt;&lt;item&gt;64&lt;/item&gt;&lt;item&gt;65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CA35BA"/>
    <w:rsid w:val="00000FD0"/>
    <w:rsid w:val="000013EB"/>
    <w:rsid w:val="00001C8D"/>
    <w:rsid w:val="00002219"/>
    <w:rsid w:val="00002352"/>
    <w:rsid w:val="00003049"/>
    <w:rsid w:val="00003BFE"/>
    <w:rsid w:val="000059FB"/>
    <w:rsid w:val="0001158A"/>
    <w:rsid w:val="00012135"/>
    <w:rsid w:val="000132EB"/>
    <w:rsid w:val="00014236"/>
    <w:rsid w:val="000144E1"/>
    <w:rsid w:val="00014B94"/>
    <w:rsid w:val="00015240"/>
    <w:rsid w:val="000158B8"/>
    <w:rsid w:val="00015C46"/>
    <w:rsid w:val="000166A7"/>
    <w:rsid w:val="00016FA7"/>
    <w:rsid w:val="00017276"/>
    <w:rsid w:val="00017F14"/>
    <w:rsid w:val="00021133"/>
    <w:rsid w:val="0002135B"/>
    <w:rsid w:val="000224DE"/>
    <w:rsid w:val="00022F40"/>
    <w:rsid w:val="00024C8F"/>
    <w:rsid w:val="000258AC"/>
    <w:rsid w:val="000279B6"/>
    <w:rsid w:val="0003282F"/>
    <w:rsid w:val="00033305"/>
    <w:rsid w:val="000335C7"/>
    <w:rsid w:val="00034CCA"/>
    <w:rsid w:val="00035762"/>
    <w:rsid w:val="00037891"/>
    <w:rsid w:val="000401A3"/>
    <w:rsid w:val="000407AA"/>
    <w:rsid w:val="00040AB4"/>
    <w:rsid w:val="000423F6"/>
    <w:rsid w:val="00043A7D"/>
    <w:rsid w:val="0004420C"/>
    <w:rsid w:val="000450F6"/>
    <w:rsid w:val="000451E2"/>
    <w:rsid w:val="000472DF"/>
    <w:rsid w:val="000505BF"/>
    <w:rsid w:val="00050C0B"/>
    <w:rsid w:val="0005279D"/>
    <w:rsid w:val="00052C8D"/>
    <w:rsid w:val="000538A3"/>
    <w:rsid w:val="00053E86"/>
    <w:rsid w:val="0005423A"/>
    <w:rsid w:val="00054D69"/>
    <w:rsid w:val="000550B7"/>
    <w:rsid w:val="00055E45"/>
    <w:rsid w:val="00056A96"/>
    <w:rsid w:val="000573E3"/>
    <w:rsid w:val="00057E22"/>
    <w:rsid w:val="000609A2"/>
    <w:rsid w:val="00061E91"/>
    <w:rsid w:val="000621D0"/>
    <w:rsid w:val="00062750"/>
    <w:rsid w:val="00063FD4"/>
    <w:rsid w:val="000655DF"/>
    <w:rsid w:val="00065BDF"/>
    <w:rsid w:val="00065D59"/>
    <w:rsid w:val="00066CE1"/>
    <w:rsid w:val="0006700C"/>
    <w:rsid w:val="00067194"/>
    <w:rsid w:val="00067D33"/>
    <w:rsid w:val="000700A8"/>
    <w:rsid w:val="000701C2"/>
    <w:rsid w:val="0007178D"/>
    <w:rsid w:val="000718DF"/>
    <w:rsid w:val="00072D8D"/>
    <w:rsid w:val="00073EE5"/>
    <w:rsid w:val="000741DC"/>
    <w:rsid w:val="00075B95"/>
    <w:rsid w:val="00076018"/>
    <w:rsid w:val="000822E9"/>
    <w:rsid w:val="00082700"/>
    <w:rsid w:val="00083ECF"/>
    <w:rsid w:val="000900C3"/>
    <w:rsid w:val="00090DA3"/>
    <w:rsid w:val="00091EB7"/>
    <w:rsid w:val="00093FE5"/>
    <w:rsid w:val="000946AD"/>
    <w:rsid w:val="00094EB8"/>
    <w:rsid w:val="00096527"/>
    <w:rsid w:val="000965DA"/>
    <w:rsid w:val="00096609"/>
    <w:rsid w:val="000A26A3"/>
    <w:rsid w:val="000A5AA5"/>
    <w:rsid w:val="000B09C9"/>
    <w:rsid w:val="000B0F32"/>
    <w:rsid w:val="000B13B0"/>
    <w:rsid w:val="000B1E05"/>
    <w:rsid w:val="000B28DC"/>
    <w:rsid w:val="000B3664"/>
    <w:rsid w:val="000B7D22"/>
    <w:rsid w:val="000C00C3"/>
    <w:rsid w:val="000C047E"/>
    <w:rsid w:val="000C0711"/>
    <w:rsid w:val="000C0F13"/>
    <w:rsid w:val="000C12D9"/>
    <w:rsid w:val="000C2FFB"/>
    <w:rsid w:val="000C32B4"/>
    <w:rsid w:val="000C4D79"/>
    <w:rsid w:val="000C71AD"/>
    <w:rsid w:val="000C7C29"/>
    <w:rsid w:val="000D1F34"/>
    <w:rsid w:val="000D2207"/>
    <w:rsid w:val="000D2443"/>
    <w:rsid w:val="000D3278"/>
    <w:rsid w:val="000D32E3"/>
    <w:rsid w:val="000D3B05"/>
    <w:rsid w:val="000D42A2"/>
    <w:rsid w:val="000D76DB"/>
    <w:rsid w:val="000E0E81"/>
    <w:rsid w:val="000E2FD2"/>
    <w:rsid w:val="000E2FE5"/>
    <w:rsid w:val="000E316E"/>
    <w:rsid w:val="000E3279"/>
    <w:rsid w:val="000E41C0"/>
    <w:rsid w:val="000E4CF3"/>
    <w:rsid w:val="000E719D"/>
    <w:rsid w:val="000F08E2"/>
    <w:rsid w:val="000F0D1E"/>
    <w:rsid w:val="000F0FA0"/>
    <w:rsid w:val="000F1084"/>
    <w:rsid w:val="000F2299"/>
    <w:rsid w:val="000F2A97"/>
    <w:rsid w:val="000F4374"/>
    <w:rsid w:val="000F46DA"/>
    <w:rsid w:val="000F61CD"/>
    <w:rsid w:val="000F67FC"/>
    <w:rsid w:val="000F7053"/>
    <w:rsid w:val="000F77A0"/>
    <w:rsid w:val="00100A1A"/>
    <w:rsid w:val="00102204"/>
    <w:rsid w:val="001024F2"/>
    <w:rsid w:val="00102D79"/>
    <w:rsid w:val="00104B4D"/>
    <w:rsid w:val="00105169"/>
    <w:rsid w:val="001051D9"/>
    <w:rsid w:val="00105610"/>
    <w:rsid w:val="0010581D"/>
    <w:rsid w:val="00105A07"/>
    <w:rsid w:val="00105CE5"/>
    <w:rsid w:val="00106197"/>
    <w:rsid w:val="00106E87"/>
    <w:rsid w:val="001078D4"/>
    <w:rsid w:val="00110D3C"/>
    <w:rsid w:val="00110E12"/>
    <w:rsid w:val="00111F9C"/>
    <w:rsid w:val="0011233F"/>
    <w:rsid w:val="00113553"/>
    <w:rsid w:val="00113E65"/>
    <w:rsid w:val="001141A1"/>
    <w:rsid w:val="001157E7"/>
    <w:rsid w:val="001163F8"/>
    <w:rsid w:val="00116CCE"/>
    <w:rsid w:val="0011777B"/>
    <w:rsid w:val="00117DEF"/>
    <w:rsid w:val="00117EDC"/>
    <w:rsid w:val="00122012"/>
    <w:rsid w:val="0012286F"/>
    <w:rsid w:val="00122F9C"/>
    <w:rsid w:val="001239C5"/>
    <w:rsid w:val="00124D9C"/>
    <w:rsid w:val="00125A90"/>
    <w:rsid w:val="00127C97"/>
    <w:rsid w:val="001322D6"/>
    <w:rsid w:val="00132452"/>
    <w:rsid w:val="0013249D"/>
    <w:rsid w:val="00132677"/>
    <w:rsid w:val="0013393F"/>
    <w:rsid w:val="0013547D"/>
    <w:rsid w:val="00137910"/>
    <w:rsid w:val="00140446"/>
    <w:rsid w:val="001406C9"/>
    <w:rsid w:val="00141AEC"/>
    <w:rsid w:val="0014236D"/>
    <w:rsid w:val="00142887"/>
    <w:rsid w:val="00143CEB"/>
    <w:rsid w:val="00144DBE"/>
    <w:rsid w:val="00144FBA"/>
    <w:rsid w:val="00146BE0"/>
    <w:rsid w:val="00150638"/>
    <w:rsid w:val="00151CA4"/>
    <w:rsid w:val="00152C6F"/>
    <w:rsid w:val="00152D1F"/>
    <w:rsid w:val="00152E0E"/>
    <w:rsid w:val="001532A9"/>
    <w:rsid w:val="001538F1"/>
    <w:rsid w:val="00153900"/>
    <w:rsid w:val="00154958"/>
    <w:rsid w:val="00154F8B"/>
    <w:rsid w:val="001555B0"/>
    <w:rsid w:val="001557B8"/>
    <w:rsid w:val="00160DC4"/>
    <w:rsid w:val="00163819"/>
    <w:rsid w:val="0016464A"/>
    <w:rsid w:val="00165036"/>
    <w:rsid w:val="001676A7"/>
    <w:rsid w:val="00167BB8"/>
    <w:rsid w:val="00171109"/>
    <w:rsid w:val="001726B3"/>
    <w:rsid w:val="00172B95"/>
    <w:rsid w:val="00172D60"/>
    <w:rsid w:val="001730E9"/>
    <w:rsid w:val="00173322"/>
    <w:rsid w:val="00173453"/>
    <w:rsid w:val="001742C8"/>
    <w:rsid w:val="001744C2"/>
    <w:rsid w:val="00174D0E"/>
    <w:rsid w:val="00176D62"/>
    <w:rsid w:val="001777B7"/>
    <w:rsid w:val="00182C6F"/>
    <w:rsid w:val="0018343F"/>
    <w:rsid w:val="00184450"/>
    <w:rsid w:val="0018526B"/>
    <w:rsid w:val="0018557F"/>
    <w:rsid w:val="001860DE"/>
    <w:rsid w:val="00190307"/>
    <w:rsid w:val="00191022"/>
    <w:rsid w:val="001913F3"/>
    <w:rsid w:val="001918BB"/>
    <w:rsid w:val="00191988"/>
    <w:rsid w:val="00191EE9"/>
    <w:rsid w:val="001924F8"/>
    <w:rsid w:val="00194215"/>
    <w:rsid w:val="001950C4"/>
    <w:rsid w:val="001962FD"/>
    <w:rsid w:val="0019637C"/>
    <w:rsid w:val="00196608"/>
    <w:rsid w:val="001967AB"/>
    <w:rsid w:val="001A02E6"/>
    <w:rsid w:val="001A2E06"/>
    <w:rsid w:val="001A3069"/>
    <w:rsid w:val="001A3C6F"/>
    <w:rsid w:val="001A4068"/>
    <w:rsid w:val="001A41D8"/>
    <w:rsid w:val="001A469D"/>
    <w:rsid w:val="001A77DA"/>
    <w:rsid w:val="001B359C"/>
    <w:rsid w:val="001B3B31"/>
    <w:rsid w:val="001B56AE"/>
    <w:rsid w:val="001B59B6"/>
    <w:rsid w:val="001B68D8"/>
    <w:rsid w:val="001C0288"/>
    <w:rsid w:val="001C085E"/>
    <w:rsid w:val="001C1290"/>
    <w:rsid w:val="001C14F7"/>
    <w:rsid w:val="001C15EB"/>
    <w:rsid w:val="001C1A69"/>
    <w:rsid w:val="001C1E33"/>
    <w:rsid w:val="001C23EB"/>
    <w:rsid w:val="001C31AC"/>
    <w:rsid w:val="001C32CA"/>
    <w:rsid w:val="001C3714"/>
    <w:rsid w:val="001C4621"/>
    <w:rsid w:val="001C4BDA"/>
    <w:rsid w:val="001C4D0C"/>
    <w:rsid w:val="001C6791"/>
    <w:rsid w:val="001C7D1B"/>
    <w:rsid w:val="001D04EC"/>
    <w:rsid w:val="001D101F"/>
    <w:rsid w:val="001D3F11"/>
    <w:rsid w:val="001D49F8"/>
    <w:rsid w:val="001D5031"/>
    <w:rsid w:val="001D581D"/>
    <w:rsid w:val="001D5951"/>
    <w:rsid w:val="001D6023"/>
    <w:rsid w:val="001D71D8"/>
    <w:rsid w:val="001E10F5"/>
    <w:rsid w:val="001E1A1A"/>
    <w:rsid w:val="001E334D"/>
    <w:rsid w:val="001E47B9"/>
    <w:rsid w:val="001E67E1"/>
    <w:rsid w:val="001E6E37"/>
    <w:rsid w:val="001E78F1"/>
    <w:rsid w:val="001F0CD3"/>
    <w:rsid w:val="001F0D6B"/>
    <w:rsid w:val="001F1A4D"/>
    <w:rsid w:val="001F3044"/>
    <w:rsid w:val="001F4DB0"/>
    <w:rsid w:val="001F5153"/>
    <w:rsid w:val="001F5474"/>
    <w:rsid w:val="001F76F8"/>
    <w:rsid w:val="001F7DAA"/>
    <w:rsid w:val="00200A27"/>
    <w:rsid w:val="00205883"/>
    <w:rsid w:val="002060C8"/>
    <w:rsid w:val="0020677E"/>
    <w:rsid w:val="002107A4"/>
    <w:rsid w:val="00210879"/>
    <w:rsid w:val="00211F6E"/>
    <w:rsid w:val="0021240B"/>
    <w:rsid w:val="0021245C"/>
    <w:rsid w:val="0021254C"/>
    <w:rsid w:val="0021271A"/>
    <w:rsid w:val="00213123"/>
    <w:rsid w:val="00213492"/>
    <w:rsid w:val="00214391"/>
    <w:rsid w:val="00216D67"/>
    <w:rsid w:val="00217BD2"/>
    <w:rsid w:val="00220A42"/>
    <w:rsid w:val="002210EC"/>
    <w:rsid w:val="00222F90"/>
    <w:rsid w:val="0022345C"/>
    <w:rsid w:val="00223545"/>
    <w:rsid w:val="00223C57"/>
    <w:rsid w:val="00223CAE"/>
    <w:rsid w:val="00223EAE"/>
    <w:rsid w:val="00224D51"/>
    <w:rsid w:val="002255C4"/>
    <w:rsid w:val="002270D6"/>
    <w:rsid w:val="002274A7"/>
    <w:rsid w:val="00227936"/>
    <w:rsid w:val="00232761"/>
    <w:rsid w:val="00232B3E"/>
    <w:rsid w:val="002335A4"/>
    <w:rsid w:val="00235228"/>
    <w:rsid w:val="00235270"/>
    <w:rsid w:val="0023538A"/>
    <w:rsid w:val="00236192"/>
    <w:rsid w:val="0023624C"/>
    <w:rsid w:val="0023657F"/>
    <w:rsid w:val="0024000B"/>
    <w:rsid w:val="00242263"/>
    <w:rsid w:val="00253506"/>
    <w:rsid w:val="002548D7"/>
    <w:rsid w:val="0025586C"/>
    <w:rsid w:val="00256042"/>
    <w:rsid w:val="002560C3"/>
    <w:rsid w:val="00256A66"/>
    <w:rsid w:val="00257A72"/>
    <w:rsid w:val="00257B2F"/>
    <w:rsid w:val="00257B86"/>
    <w:rsid w:val="00257BBC"/>
    <w:rsid w:val="00257CCE"/>
    <w:rsid w:val="0026215F"/>
    <w:rsid w:val="0026352A"/>
    <w:rsid w:val="00263650"/>
    <w:rsid w:val="00263D90"/>
    <w:rsid w:val="00264119"/>
    <w:rsid w:val="00270662"/>
    <w:rsid w:val="002716A8"/>
    <w:rsid w:val="00271F76"/>
    <w:rsid w:val="002733FC"/>
    <w:rsid w:val="00275EFF"/>
    <w:rsid w:val="002773D9"/>
    <w:rsid w:val="002776CA"/>
    <w:rsid w:val="00277F17"/>
    <w:rsid w:val="002804D2"/>
    <w:rsid w:val="002805BF"/>
    <w:rsid w:val="002818D1"/>
    <w:rsid w:val="00281D6E"/>
    <w:rsid w:val="002830EE"/>
    <w:rsid w:val="002863A1"/>
    <w:rsid w:val="00290A76"/>
    <w:rsid w:val="0029146C"/>
    <w:rsid w:val="0029187D"/>
    <w:rsid w:val="00291942"/>
    <w:rsid w:val="00291C87"/>
    <w:rsid w:val="00293766"/>
    <w:rsid w:val="00295964"/>
    <w:rsid w:val="0029605B"/>
    <w:rsid w:val="002961DF"/>
    <w:rsid w:val="00296205"/>
    <w:rsid w:val="00296255"/>
    <w:rsid w:val="002A0B86"/>
    <w:rsid w:val="002A1F7F"/>
    <w:rsid w:val="002A319A"/>
    <w:rsid w:val="002A3432"/>
    <w:rsid w:val="002A4312"/>
    <w:rsid w:val="002A5C53"/>
    <w:rsid w:val="002B0D6C"/>
    <w:rsid w:val="002B0E35"/>
    <w:rsid w:val="002B25C9"/>
    <w:rsid w:val="002B519E"/>
    <w:rsid w:val="002B7D0E"/>
    <w:rsid w:val="002C1BAD"/>
    <w:rsid w:val="002C1BFA"/>
    <w:rsid w:val="002C2789"/>
    <w:rsid w:val="002C3A0C"/>
    <w:rsid w:val="002C3E7B"/>
    <w:rsid w:val="002C428E"/>
    <w:rsid w:val="002C559C"/>
    <w:rsid w:val="002C649C"/>
    <w:rsid w:val="002D1995"/>
    <w:rsid w:val="002D3C25"/>
    <w:rsid w:val="002D3C65"/>
    <w:rsid w:val="002D3E81"/>
    <w:rsid w:val="002D5920"/>
    <w:rsid w:val="002D646A"/>
    <w:rsid w:val="002D653A"/>
    <w:rsid w:val="002D6EC8"/>
    <w:rsid w:val="002D6FD6"/>
    <w:rsid w:val="002D74D1"/>
    <w:rsid w:val="002D7ED4"/>
    <w:rsid w:val="002E029A"/>
    <w:rsid w:val="002E6309"/>
    <w:rsid w:val="002E6348"/>
    <w:rsid w:val="002E671D"/>
    <w:rsid w:val="002F06B1"/>
    <w:rsid w:val="002F08C9"/>
    <w:rsid w:val="002F15AB"/>
    <w:rsid w:val="002F16A5"/>
    <w:rsid w:val="002F1B93"/>
    <w:rsid w:val="002F23B8"/>
    <w:rsid w:val="002F23F5"/>
    <w:rsid w:val="002F32C2"/>
    <w:rsid w:val="002F3497"/>
    <w:rsid w:val="002F430F"/>
    <w:rsid w:val="002F485B"/>
    <w:rsid w:val="002F4ED9"/>
    <w:rsid w:val="002F764C"/>
    <w:rsid w:val="002F7C0C"/>
    <w:rsid w:val="00300BA7"/>
    <w:rsid w:val="00301369"/>
    <w:rsid w:val="00302815"/>
    <w:rsid w:val="00303BE8"/>
    <w:rsid w:val="00305E02"/>
    <w:rsid w:val="00306CBC"/>
    <w:rsid w:val="0030705C"/>
    <w:rsid w:val="0030769A"/>
    <w:rsid w:val="003112C0"/>
    <w:rsid w:val="0031213E"/>
    <w:rsid w:val="00312465"/>
    <w:rsid w:val="00312C22"/>
    <w:rsid w:val="003166E2"/>
    <w:rsid w:val="00317697"/>
    <w:rsid w:val="003203E6"/>
    <w:rsid w:val="00321A6B"/>
    <w:rsid w:val="0032253A"/>
    <w:rsid w:val="00322A2C"/>
    <w:rsid w:val="0032352B"/>
    <w:rsid w:val="00324955"/>
    <w:rsid w:val="00324F64"/>
    <w:rsid w:val="00325125"/>
    <w:rsid w:val="00325319"/>
    <w:rsid w:val="00325D80"/>
    <w:rsid w:val="00326092"/>
    <w:rsid w:val="003263E4"/>
    <w:rsid w:val="003273B8"/>
    <w:rsid w:val="003275A4"/>
    <w:rsid w:val="003276A4"/>
    <w:rsid w:val="003308DD"/>
    <w:rsid w:val="00330C82"/>
    <w:rsid w:val="00331BA2"/>
    <w:rsid w:val="00333102"/>
    <w:rsid w:val="003374A3"/>
    <w:rsid w:val="00337E11"/>
    <w:rsid w:val="0034163A"/>
    <w:rsid w:val="003425C0"/>
    <w:rsid w:val="00342DB4"/>
    <w:rsid w:val="00342ED9"/>
    <w:rsid w:val="00343901"/>
    <w:rsid w:val="0034426E"/>
    <w:rsid w:val="0034515D"/>
    <w:rsid w:val="0034522E"/>
    <w:rsid w:val="00345959"/>
    <w:rsid w:val="003459E2"/>
    <w:rsid w:val="00345D47"/>
    <w:rsid w:val="00345E11"/>
    <w:rsid w:val="00347558"/>
    <w:rsid w:val="00347AE2"/>
    <w:rsid w:val="00350D23"/>
    <w:rsid w:val="0035103C"/>
    <w:rsid w:val="0035425D"/>
    <w:rsid w:val="0035464F"/>
    <w:rsid w:val="003551E0"/>
    <w:rsid w:val="00355E74"/>
    <w:rsid w:val="0035623F"/>
    <w:rsid w:val="00356BAC"/>
    <w:rsid w:val="00356C67"/>
    <w:rsid w:val="00357188"/>
    <w:rsid w:val="00361480"/>
    <w:rsid w:val="00361555"/>
    <w:rsid w:val="0036156B"/>
    <w:rsid w:val="003616D1"/>
    <w:rsid w:val="003624AE"/>
    <w:rsid w:val="00362A96"/>
    <w:rsid w:val="003633D2"/>
    <w:rsid w:val="003655EE"/>
    <w:rsid w:val="003655F2"/>
    <w:rsid w:val="003659F7"/>
    <w:rsid w:val="00366A46"/>
    <w:rsid w:val="00371102"/>
    <w:rsid w:val="00373DFD"/>
    <w:rsid w:val="00374DF8"/>
    <w:rsid w:val="003757EB"/>
    <w:rsid w:val="00375FFC"/>
    <w:rsid w:val="00376820"/>
    <w:rsid w:val="00376F9D"/>
    <w:rsid w:val="00377001"/>
    <w:rsid w:val="00377F36"/>
    <w:rsid w:val="00380B11"/>
    <w:rsid w:val="00381134"/>
    <w:rsid w:val="00382336"/>
    <w:rsid w:val="0038312F"/>
    <w:rsid w:val="0038395C"/>
    <w:rsid w:val="00384A94"/>
    <w:rsid w:val="00385476"/>
    <w:rsid w:val="00386E62"/>
    <w:rsid w:val="00386F3D"/>
    <w:rsid w:val="00390031"/>
    <w:rsid w:val="00391138"/>
    <w:rsid w:val="00392068"/>
    <w:rsid w:val="00392787"/>
    <w:rsid w:val="0039314D"/>
    <w:rsid w:val="00393AC2"/>
    <w:rsid w:val="00393C7D"/>
    <w:rsid w:val="003947A6"/>
    <w:rsid w:val="00396F13"/>
    <w:rsid w:val="00397253"/>
    <w:rsid w:val="003972DA"/>
    <w:rsid w:val="003A0080"/>
    <w:rsid w:val="003A1154"/>
    <w:rsid w:val="003A147B"/>
    <w:rsid w:val="003A1FEE"/>
    <w:rsid w:val="003A2775"/>
    <w:rsid w:val="003A2901"/>
    <w:rsid w:val="003A6478"/>
    <w:rsid w:val="003A6626"/>
    <w:rsid w:val="003A6CBE"/>
    <w:rsid w:val="003A6CF2"/>
    <w:rsid w:val="003A6F71"/>
    <w:rsid w:val="003A72AA"/>
    <w:rsid w:val="003A7E2B"/>
    <w:rsid w:val="003A7E83"/>
    <w:rsid w:val="003B088B"/>
    <w:rsid w:val="003B2076"/>
    <w:rsid w:val="003B2BD6"/>
    <w:rsid w:val="003B3B7A"/>
    <w:rsid w:val="003B5A6C"/>
    <w:rsid w:val="003B6127"/>
    <w:rsid w:val="003B6C65"/>
    <w:rsid w:val="003B75FC"/>
    <w:rsid w:val="003B7E8F"/>
    <w:rsid w:val="003C05EF"/>
    <w:rsid w:val="003C08E7"/>
    <w:rsid w:val="003C0F10"/>
    <w:rsid w:val="003C1537"/>
    <w:rsid w:val="003C2C1E"/>
    <w:rsid w:val="003C3E32"/>
    <w:rsid w:val="003C4638"/>
    <w:rsid w:val="003C6200"/>
    <w:rsid w:val="003C7E12"/>
    <w:rsid w:val="003D0666"/>
    <w:rsid w:val="003D109C"/>
    <w:rsid w:val="003D1CA1"/>
    <w:rsid w:val="003D248E"/>
    <w:rsid w:val="003D2EA9"/>
    <w:rsid w:val="003D4378"/>
    <w:rsid w:val="003D4843"/>
    <w:rsid w:val="003D49BE"/>
    <w:rsid w:val="003D4F7E"/>
    <w:rsid w:val="003D612B"/>
    <w:rsid w:val="003D694B"/>
    <w:rsid w:val="003E0407"/>
    <w:rsid w:val="003E0B38"/>
    <w:rsid w:val="003E2AEE"/>
    <w:rsid w:val="003E3457"/>
    <w:rsid w:val="003E380A"/>
    <w:rsid w:val="003E4ABC"/>
    <w:rsid w:val="003E5C20"/>
    <w:rsid w:val="003E6CE9"/>
    <w:rsid w:val="003E6E2A"/>
    <w:rsid w:val="003E780C"/>
    <w:rsid w:val="003E7C33"/>
    <w:rsid w:val="003F29E5"/>
    <w:rsid w:val="003F561E"/>
    <w:rsid w:val="003F5945"/>
    <w:rsid w:val="003F5FF7"/>
    <w:rsid w:val="00401823"/>
    <w:rsid w:val="004024B9"/>
    <w:rsid w:val="00404900"/>
    <w:rsid w:val="00405E39"/>
    <w:rsid w:val="0040644D"/>
    <w:rsid w:val="004115B3"/>
    <w:rsid w:val="004117D8"/>
    <w:rsid w:val="004124E6"/>
    <w:rsid w:val="00414C7C"/>
    <w:rsid w:val="00415536"/>
    <w:rsid w:val="00415F62"/>
    <w:rsid w:val="004160DF"/>
    <w:rsid w:val="004161BB"/>
    <w:rsid w:val="00416942"/>
    <w:rsid w:val="004206CA"/>
    <w:rsid w:val="0042163A"/>
    <w:rsid w:val="00422089"/>
    <w:rsid w:val="0042228E"/>
    <w:rsid w:val="00422D5A"/>
    <w:rsid w:val="0042314E"/>
    <w:rsid w:val="00423C24"/>
    <w:rsid w:val="00425AEB"/>
    <w:rsid w:val="00425BD8"/>
    <w:rsid w:val="00426129"/>
    <w:rsid w:val="004300E8"/>
    <w:rsid w:val="00430F63"/>
    <w:rsid w:val="00431453"/>
    <w:rsid w:val="00431AD4"/>
    <w:rsid w:val="00431C91"/>
    <w:rsid w:val="004356E5"/>
    <w:rsid w:val="00436A32"/>
    <w:rsid w:val="00437952"/>
    <w:rsid w:val="00437D2D"/>
    <w:rsid w:val="004404E6"/>
    <w:rsid w:val="00441F1F"/>
    <w:rsid w:val="00442093"/>
    <w:rsid w:val="00442866"/>
    <w:rsid w:val="0044347F"/>
    <w:rsid w:val="00443EDA"/>
    <w:rsid w:val="00445AE9"/>
    <w:rsid w:val="00446074"/>
    <w:rsid w:val="00447794"/>
    <w:rsid w:val="0045083A"/>
    <w:rsid w:val="00450B2A"/>
    <w:rsid w:val="00450BE6"/>
    <w:rsid w:val="004514E4"/>
    <w:rsid w:val="00451B49"/>
    <w:rsid w:val="00451C8C"/>
    <w:rsid w:val="00451EC9"/>
    <w:rsid w:val="00452747"/>
    <w:rsid w:val="00452E8F"/>
    <w:rsid w:val="00453DD8"/>
    <w:rsid w:val="0045442F"/>
    <w:rsid w:val="00455307"/>
    <w:rsid w:val="00456F4F"/>
    <w:rsid w:val="00460068"/>
    <w:rsid w:val="004630DC"/>
    <w:rsid w:val="00464504"/>
    <w:rsid w:val="0046497C"/>
    <w:rsid w:val="00464E80"/>
    <w:rsid w:val="00467942"/>
    <w:rsid w:val="00467A1C"/>
    <w:rsid w:val="00467D02"/>
    <w:rsid w:val="00470478"/>
    <w:rsid w:val="0047072E"/>
    <w:rsid w:val="0047081B"/>
    <w:rsid w:val="00471DCD"/>
    <w:rsid w:val="00472400"/>
    <w:rsid w:val="00473267"/>
    <w:rsid w:val="00473469"/>
    <w:rsid w:val="00473D23"/>
    <w:rsid w:val="004748D9"/>
    <w:rsid w:val="004769C7"/>
    <w:rsid w:val="0047763C"/>
    <w:rsid w:val="00477640"/>
    <w:rsid w:val="00482013"/>
    <w:rsid w:val="0048266E"/>
    <w:rsid w:val="00483CBC"/>
    <w:rsid w:val="004841B8"/>
    <w:rsid w:val="0048426F"/>
    <w:rsid w:val="0048635B"/>
    <w:rsid w:val="00486701"/>
    <w:rsid w:val="00486A00"/>
    <w:rsid w:val="00486CAD"/>
    <w:rsid w:val="00486F17"/>
    <w:rsid w:val="004871D5"/>
    <w:rsid w:val="00487296"/>
    <w:rsid w:val="00490A4E"/>
    <w:rsid w:val="00491B0F"/>
    <w:rsid w:val="00491B61"/>
    <w:rsid w:val="00492734"/>
    <w:rsid w:val="00495CAD"/>
    <w:rsid w:val="00496557"/>
    <w:rsid w:val="004977F8"/>
    <w:rsid w:val="00497A65"/>
    <w:rsid w:val="004A0B43"/>
    <w:rsid w:val="004A0F37"/>
    <w:rsid w:val="004A1A28"/>
    <w:rsid w:val="004A3677"/>
    <w:rsid w:val="004A3791"/>
    <w:rsid w:val="004B0D1B"/>
    <w:rsid w:val="004B15FC"/>
    <w:rsid w:val="004B2AB8"/>
    <w:rsid w:val="004B2DD2"/>
    <w:rsid w:val="004B45E9"/>
    <w:rsid w:val="004B77FC"/>
    <w:rsid w:val="004B7AEE"/>
    <w:rsid w:val="004C0629"/>
    <w:rsid w:val="004C12E2"/>
    <w:rsid w:val="004C1E8B"/>
    <w:rsid w:val="004C39D4"/>
    <w:rsid w:val="004C410D"/>
    <w:rsid w:val="004C4697"/>
    <w:rsid w:val="004C4CAB"/>
    <w:rsid w:val="004C607D"/>
    <w:rsid w:val="004C6223"/>
    <w:rsid w:val="004C679A"/>
    <w:rsid w:val="004D0134"/>
    <w:rsid w:val="004D1525"/>
    <w:rsid w:val="004D1ADA"/>
    <w:rsid w:val="004D2302"/>
    <w:rsid w:val="004D32E9"/>
    <w:rsid w:val="004D3D10"/>
    <w:rsid w:val="004D5271"/>
    <w:rsid w:val="004D5BA5"/>
    <w:rsid w:val="004D62A4"/>
    <w:rsid w:val="004D7835"/>
    <w:rsid w:val="004E0639"/>
    <w:rsid w:val="004E08C7"/>
    <w:rsid w:val="004E1E98"/>
    <w:rsid w:val="004E2189"/>
    <w:rsid w:val="004E241B"/>
    <w:rsid w:val="004E305B"/>
    <w:rsid w:val="004E38A3"/>
    <w:rsid w:val="004E426E"/>
    <w:rsid w:val="004E49C4"/>
    <w:rsid w:val="004E7FA5"/>
    <w:rsid w:val="004F0151"/>
    <w:rsid w:val="004F0A61"/>
    <w:rsid w:val="004F0AB8"/>
    <w:rsid w:val="004F1482"/>
    <w:rsid w:val="004F2FE2"/>
    <w:rsid w:val="004F39C2"/>
    <w:rsid w:val="004F5757"/>
    <w:rsid w:val="004F7A3F"/>
    <w:rsid w:val="005001E8"/>
    <w:rsid w:val="00500F18"/>
    <w:rsid w:val="00501362"/>
    <w:rsid w:val="00502939"/>
    <w:rsid w:val="005050BB"/>
    <w:rsid w:val="00505B59"/>
    <w:rsid w:val="00506FAF"/>
    <w:rsid w:val="005074E8"/>
    <w:rsid w:val="0051063C"/>
    <w:rsid w:val="005109CF"/>
    <w:rsid w:val="00510A7A"/>
    <w:rsid w:val="005139B4"/>
    <w:rsid w:val="005140E4"/>
    <w:rsid w:val="00516732"/>
    <w:rsid w:val="0052034E"/>
    <w:rsid w:val="005223D2"/>
    <w:rsid w:val="0052244D"/>
    <w:rsid w:val="00523BD4"/>
    <w:rsid w:val="00523D30"/>
    <w:rsid w:val="00524DB8"/>
    <w:rsid w:val="00525DA4"/>
    <w:rsid w:val="005320A9"/>
    <w:rsid w:val="00533E78"/>
    <w:rsid w:val="00534AD2"/>
    <w:rsid w:val="00534F08"/>
    <w:rsid w:val="00536BFE"/>
    <w:rsid w:val="00536EF7"/>
    <w:rsid w:val="00536FCC"/>
    <w:rsid w:val="0053728F"/>
    <w:rsid w:val="005377D4"/>
    <w:rsid w:val="005403B7"/>
    <w:rsid w:val="005439E6"/>
    <w:rsid w:val="00544C0D"/>
    <w:rsid w:val="00546A8A"/>
    <w:rsid w:val="00546CBB"/>
    <w:rsid w:val="00547197"/>
    <w:rsid w:val="00547740"/>
    <w:rsid w:val="00553A6D"/>
    <w:rsid w:val="00553A8B"/>
    <w:rsid w:val="00553CF4"/>
    <w:rsid w:val="00554282"/>
    <w:rsid w:val="005546A8"/>
    <w:rsid w:val="00554984"/>
    <w:rsid w:val="00554BB9"/>
    <w:rsid w:val="00556446"/>
    <w:rsid w:val="005565D7"/>
    <w:rsid w:val="005568E6"/>
    <w:rsid w:val="00557CD4"/>
    <w:rsid w:val="00560240"/>
    <w:rsid w:val="00562101"/>
    <w:rsid w:val="00562CD4"/>
    <w:rsid w:val="00563740"/>
    <w:rsid w:val="00563DC0"/>
    <w:rsid w:val="00564976"/>
    <w:rsid w:val="005669B5"/>
    <w:rsid w:val="00571C36"/>
    <w:rsid w:val="005731DC"/>
    <w:rsid w:val="00573275"/>
    <w:rsid w:val="00573398"/>
    <w:rsid w:val="00574E31"/>
    <w:rsid w:val="00574E45"/>
    <w:rsid w:val="00575B6C"/>
    <w:rsid w:val="00576546"/>
    <w:rsid w:val="00576832"/>
    <w:rsid w:val="00576A79"/>
    <w:rsid w:val="0058005F"/>
    <w:rsid w:val="00582D0D"/>
    <w:rsid w:val="005842D1"/>
    <w:rsid w:val="005846F1"/>
    <w:rsid w:val="00585185"/>
    <w:rsid w:val="00586132"/>
    <w:rsid w:val="00586D31"/>
    <w:rsid w:val="005906D4"/>
    <w:rsid w:val="00590714"/>
    <w:rsid w:val="0059086F"/>
    <w:rsid w:val="0059157E"/>
    <w:rsid w:val="0059260E"/>
    <w:rsid w:val="00594AC5"/>
    <w:rsid w:val="005952B3"/>
    <w:rsid w:val="005952E9"/>
    <w:rsid w:val="00595940"/>
    <w:rsid w:val="0059607D"/>
    <w:rsid w:val="005A2EAB"/>
    <w:rsid w:val="005A559B"/>
    <w:rsid w:val="005A6FE2"/>
    <w:rsid w:val="005A74EF"/>
    <w:rsid w:val="005B1F72"/>
    <w:rsid w:val="005B22B6"/>
    <w:rsid w:val="005B322F"/>
    <w:rsid w:val="005B4715"/>
    <w:rsid w:val="005B47A8"/>
    <w:rsid w:val="005B627D"/>
    <w:rsid w:val="005B72DE"/>
    <w:rsid w:val="005B74F2"/>
    <w:rsid w:val="005C1301"/>
    <w:rsid w:val="005C16C2"/>
    <w:rsid w:val="005C2E04"/>
    <w:rsid w:val="005C3C78"/>
    <w:rsid w:val="005C4931"/>
    <w:rsid w:val="005C49BF"/>
    <w:rsid w:val="005C4E28"/>
    <w:rsid w:val="005C54B2"/>
    <w:rsid w:val="005C7238"/>
    <w:rsid w:val="005C751A"/>
    <w:rsid w:val="005D0623"/>
    <w:rsid w:val="005D148C"/>
    <w:rsid w:val="005D1598"/>
    <w:rsid w:val="005D1E43"/>
    <w:rsid w:val="005D4EE0"/>
    <w:rsid w:val="005D4FB5"/>
    <w:rsid w:val="005D56B2"/>
    <w:rsid w:val="005E0148"/>
    <w:rsid w:val="005E0614"/>
    <w:rsid w:val="005E0B2C"/>
    <w:rsid w:val="005E0CDD"/>
    <w:rsid w:val="005E12A8"/>
    <w:rsid w:val="005E434C"/>
    <w:rsid w:val="005E4AE9"/>
    <w:rsid w:val="005E4BDD"/>
    <w:rsid w:val="005E4DAD"/>
    <w:rsid w:val="005E503F"/>
    <w:rsid w:val="005E5277"/>
    <w:rsid w:val="005E6F0A"/>
    <w:rsid w:val="005E794F"/>
    <w:rsid w:val="005E7D10"/>
    <w:rsid w:val="005F09D5"/>
    <w:rsid w:val="005F3C8B"/>
    <w:rsid w:val="005F43A3"/>
    <w:rsid w:val="005F5541"/>
    <w:rsid w:val="005F56C3"/>
    <w:rsid w:val="005F784D"/>
    <w:rsid w:val="00601D23"/>
    <w:rsid w:val="006022C9"/>
    <w:rsid w:val="006022E4"/>
    <w:rsid w:val="00602D29"/>
    <w:rsid w:val="0060397F"/>
    <w:rsid w:val="00603EAB"/>
    <w:rsid w:val="006049C3"/>
    <w:rsid w:val="00604CD6"/>
    <w:rsid w:val="00604EED"/>
    <w:rsid w:val="006068DB"/>
    <w:rsid w:val="0060756D"/>
    <w:rsid w:val="006076CA"/>
    <w:rsid w:val="00607F18"/>
    <w:rsid w:val="00610196"/>
    <w:rsid w:val="006105E2"/>
    <w:rsid w:val="00610E05"/>
    <w:rsid w:val="00611118"/>
    <w:rsid w:val="006120B4"/>
    <w:rsid w:val="00612BDC"/>
    <w:rsid w:val="006134FB"/>
    <w:rsid w:val="00613721"/>
    <w:rsid w:val="00614814"/>
    <w:rsid w:val="006168F4"/>
    <w:rsid w:val="00616A08"/>
    <w:rsid w:val="006213AE"/>
    <w:rsid w:val="00621B35"/>
    <w:rsid w:val="00622EFC"/>
    <w:rsid w:val="00623160"/>
    <w:rsid w:val="00624554"/>
    <w:rsid w:val="00625792"/>
    <w:rsid w:val="00625DD1"/>
    <w:rsid w:val="00626DE8"/>
    <w:rsid w:val="00627704"/>
    <w:rsid w:val="00627855"/>
    <w:rsid w:val="00627C98"/>
    <w:rsid w:val="006302FA"/>
    <w:rsid w:val="006305DE"/>
    <w:rsid w:val="006325C7"/>
    <w:rsid w:val="00632F8B"/>
    <w:rsid w:val="00633793"/>
    <w:rsid w:val="0063460E"/>
    <w:rsid w:val="006350E7"/>
    <w:rsid w:val="0063519E"/>
    <w:rsid w:val="00636703"/>
    <w:rsid w:val="00636CB0"/>
    <w:rsid w:val="00637D4C"/>
    <w:rsid w:val="00640443"/>
    <w:rsid w:val="00640DFF"/>
    <w:rsid w:val="00642CF9"/>
    <w:rsid w:val="006445FC"/>
    <w:rsid w:val="006449F9"/>
    <w:rsid w:val="00644D7D"/>
    <w:rsid w:val="00645B7E"/>
    <w:rsid w:val="00646454"/>
    <w:rsid w:val="006465F8"/>
    <w:rsid w:val="00646E1D"/>
    <w:rsid w:val="006472E8"/>
    <w:rsid w:val="00647BCD"/>
    <w:rsid w:val="00650721"/>
    <w:rsid w:val="00650AB8"/>
    <w:rsid w:val="00651CE1"/>
    <w:rsid w:val="00651E11"/>
    <w:rsid w:val="006526A0"/>
    <w:rsid w:val="00653EBE"/>
    <w:rsid w:val="006545D5"/>
    <w:rsid w:val="00654929"/>
    <w:rsid w:val="0065594F"/>
    <w:rsid w:val="0065598C"/>
    <w:rsid w:val="00655E43"/>
    <w:rsid w:val="006568E6"/>
    <w:rsid w:val="00657CC1"/>
    <w:rsid w:val="00657FAF"/>
    <w:rsid w:val="00661917"/>
    <w:rsid w:val="00662270"/>
    <w:rsid w:val="0066244D"/>
    <w:rsid w:val="00663C18"/>
    <w:rsid w:val="00663CE5"/>
    <w:rsid w:val="0066485D"/>
    <w:rsid w:val="00664CAE"/>
    <w:rsid w:val="006651B0"/>
    <w:rsid w:val="0066597B"/>
    <w:rsid w:val="00666182"/>
    <w:rsid w:val="00667429"/>
    <w:rsid w:val="0066799A"/>
    <w:rsid w:val="00667DFA"/>
    <w:rsid w:val="0067286C"/>
    <w:rsid w:val="006738EE"/>
    <w:rsid w:val="00674A33"/>
    <w:rsid w:val="00676418"/>
    <w:rsid w:val="0067676C"/>
    <w:rsid w:val="00677039"/>
    <w:rsid w:val="00681A8F"/>
    <w:rsid w:val="0068232C"/>
    <w:rsid w:val="0068247B"/>
    <w:rsid w:val="0068574D"/>
    <w:rsid w:val="0068597A"/>
    <w:rsid w:val="00685D1A"/>
    <w:rsid w:val="00687E14"/>
    <w:rsid w:val="00690566"/>
    <w:rsid w:val="006920A7"/>
    <w:rsid w:val="006927EB"/>
    <w:rsid w:val="00693413"/>
    <w:rsid w:val="0069361F"/>
    <w:rsid w:val="00693D95"/>
    <w:rsid w:val="00693E39"/>
    <w:rsid w:val="00693FCE"/>
    <w:rsid w:val="00694DC9"/>
    <w:rsid w:val="00695F66"/>
    <w:rsid w:val="006A02DF"/>
    <w:rsid w:val="006A03C1"/>
    <w:rsid w:val="006A0C65"/>
    <w:rsid w:val="006A1C86"/>
    <w:rsid w:val="006A21D4"/>
    <w:rsid w:val="006A26AD"/>
    <w:rsid w:val="006A2727"/>
    <w:rsid w:val="006A2B3C"/>
    <w:rsid w:val="006A62BC"/>
    <w:rsid w:val="006A6816"/>
    <w:rsid w:val="006B0951"/>
    <w:rsid w:val="006B0BB5"/>
    <w:rsid w:val="006B0F70"/>
    <w:rsid w:val="006B1264"/>
    <w:rsid w:val="006B22F0"/>
    <w:rsid w:val="006B3877"/>
    <w:rsid w:val="006B535F"/>
    <w:rsid w:val="006B5CFA"/>
    <w:rsid w:val="006B601C"/>
    <w:rsid w:val="006B7812"/>
    <w:rsid w:val="006C0070"/>
    <w:rsid w:val="006C15E0"/>
    <w:rsid w:val="006C1A84"/>
    <w:rsid w:val="006C208C"/>
    <w:rsid w:val="006C274B"/>
    <w:rsid w:val="006C2DB4"/>
    <w:rsid w:val="006C302B"/>
    <w:rsid w:val="006C32A3"/>
    <w:rsid w:val="006C348E"/>
    <w:rsid w:val="006C3A47"/>
    <w:rsid w:val="006C43F2"/>
    <w:rsid w:val="006C4EDA"/>
    <w:rsid w:val="006C5000"/>
    <w:rsid w:val="006C5060"/>
    <w:rsid w:val="006C565D"/>
    <w:rsid w:val="006C5BB1"/>
    <w:rsid w:val="006C6154"/>
    <w:rsid w:val="006C6A4C"/>
    <w:rsid w:val="006D0297"/>
    <w:rsid w:val="006D191A"/>
    <w:rsid w:val="006D357E"/>
    <w:rsid w:val="006D3B68"/>
    <w:rsid w:val="006D4AE2"/>
    <w:rsid w:val="006D63E8"/>
    <w:rsid w:val="006D669E"/>
    <w:rsid w:val="006E0C54"/>
    <w:rsid w:val="006E2F95"/>
    <w:rsid w:val="006E2FAD"/>
    <w:rsid w:val="006E5550"/>
    <w:rsid w:val="006E5712"/>
    <w:rsid w:val="006E63AB"/>
    <w:rsid w:val="006E7607"/>
    <w:rsid w:val="006E7758"/>
    <w:rsid w:val="006E7D02"/>
    <w:rsid w:val="006F0167"/>
    <w:rsid w:val="006F0AFD"/>
    <w:rsid w:val="006F1EB8"/>
    <w:rsid w:val="006F5FEC"/>
    <w:rsid w:val="006F6223"/>
    <w:rsid w:val="006F6670"/>
    <w:rsid w:val="006F6D15"/>
    <w:rsid w:val="006F7888"/>
    <w:rsid w:val="007006F8"/>
    <w:rsid w:val="00701872"/>
    <w:rsid w:val="007024CA"/>
    <w:rsid w:val="007025C6"/>
    <w:rsid w:val="0070313C"/>
    <w:rsid w:val="00703A01"/>
    <w:rsid w:val="00703A50"/>
    <w:rsid w:val="00703C47"/>
    <w:rsid w:val="00704F96"/>
    <w:rsid w:val="007054CC"/>
    <w:rsid w:val="00705C89"/>
    <w:rsid w:val="00706451"/>
    <w:rsid w:val="0070797F"/>
    <w:rsid w:val="00707E51"/>
    <w:rsid w:val="00712B91"/>
    <w:rsid w:val="00714398"/>
    <w:rsid w:val="00714E43"/>
    <w:rsid w:val="007201D1"/>
    <w:rsid w:val="00720B2E"/>
    <w:rsid w:val="00720B4A"/>
    <w:rsid w:val="00720F45"/>
    <w:rsid w:val="00721CE4"/>
    <w:rsid w:val="0072349E"/>
    <w:rsid w:val="007239D5"/>
    <w:rsid w:val="007247B2"/>
    <w:rsid w:val="007267F1"/>
    <w:rsid w:val="00726D54"/>
    <w:rsid w:val="00726EDA"/>
    <w:rsid w:val="00730E9B"/>
    <w:rsid w:val="00732153"/>
    <w:rsid w:val="00732649"/>
    <w:rsid w:val="00732B8F"/>
    <w:rsid w:val="00732E42"/>
    <w:rsid w:val="00732E78"/>
    <w:rsid w:val="00735661"/>
    <w:rsid w:val="007364A0"/>
    <w:rsid w:val="0073755C"/>
    <w:rsid w:val="007376B2"/>
    <w:rsid w:val="00737BC1"/>
    <w:rsid w:val="00740E55"/>
    <w:rsid w:val="00740F11"/>
    <w:rsid w:val="00741723"/>
    <w:rsid w:val="007417BF"/>
    <w:rsid w:val="00742BF3"/>
    <w:rsid w:val="007432A7"/>
    <w:rsid w:val="00743B39"/>
    <w:rsid w:val="00743E9B"/>
    <w:rsid w:val="0074566B"/>
    <w:rsid w:val="007468B9"/>
    <w:rsid w:val="00747948"/>
    <w:rsid w:val="00747F4D"/>
    <w:rsid w:val="0075106E"/>
    <w:rsid w:val="00751D2A"/>
    <w:rsid w:val="0075208B"/>
    <w:rsid w:val="00753025"/>
    <w:rsid w:val="00753B3D"/>
    <w:rsid w:val="0075403B"/>
    <w:rsid w:val="007626D8"/>
    <w:rsid w:val="00762E58"/>
    <w:rsid w:val="007639F5"/>
    <w:rsid w:val="00763DD0"/>
    <w:rsid w:val="00764757"/>
    <w:rsid w:val="00764D24"/>
    <w:rsid w:val="007667CE"/>
    <w:rsid w:val="0076785A"/>
    <w:rsid w:val="00770D5E"/>
    <w:rsid w:val="007712A9"/>
    <w:rsid w:val="0077276E"/>
    <w:rsid w:val="00772C33"/>
    <w:rsid w:val="007742D5"/>
    <w:rsid w:val="00774715"/>
    <w:rsid w:val="00774E78"/>
    <w:rsid w:val="00775D19"/>
    <w:rsid w:val="00775D97"/>
    <w:rsid w:val="00775FBF"/>
    <w:rsid w:val="00782C23"/>
    <w:rsid w:val="007831CA"/>
    <w:rsid w:val="0078368D"/>
    <w:rsid w:val="007851E2"/>
    <w:rsid w:val="0078634D"/>
    <w:rsid w:val="007869F4"/>
    <w:rsid w:val="00787305"/>
    <w:rsid w:val="00790BC0"/>
    <w:rsid w:val="00791B5D"/>
    <w:rsid w:val="00793BEE"/>
    <w:rsid w:val="007942C7"/>
    <w:rsid w:val="00795D2B"/>
    <w:rsid w:val="0079631E"/>
    <w:rsid w:val="0079645D"/>
    <w:rsid w:val="007966F5"/>
    <w:rsid w:val="0079769B"/>
    <w:rsid w:val="00797B8B"/>
    <w:rsid w:val="007A0AFD"/>
    <w:rsid w:val="007A1126"/>
    <w:rsid w:val="007A1C0B"/>
    <w:rsid w:val="007A38C0"/>
    <w:rsid w:val="007A70BD"/>
    <w:rsid w:val="007A779E"/>
    <w:rsid w:val="007A7B8B"/>
    <w:rsid w:val="007B02A3"/>
    <w:rsid w:val="007B105D"/>
    <w:rsid w:val="007B1BD7"/>
    <w:rsid w:val="007B1FBF"/>
    <w:rsid w:val="007B26A3"/>
    <w:rsid w:val="007B339F"/>
    <w:rsid w:val="007B4FEE"/>
    <w:rsid w:val="007B5A47"/>
    <w:rsid w:val="007B5B5D"/>
    <w:rsid w:val="007B5F3E"/>
    <w:rsid w:val="007B6032"/>
    <w:rsid w:val="007B6D0B"/>
    <w:rsid w:val="007B73F4"/>
    <w:rsid w:val="007B7610"/>
    <w:rsid w:val="007C1B42"/>
    <w:rsid w:val="007C6096"/>
    <w:rsid w:val="007D1827"/>
    <w:rsid w:val="007D31FB"/>
    <w:rsid w:val="007D3543"/>
    <w:rsid w:val="007D4DB4"/>
    <w:rsid w:val="007D4F6C"/>
    <w:rsid w:val="007D54E2"/>
    <w:rsid w:val="007D57BE"/>
    <w:rsid w:val="007D65A0"/>
    <w:rsid w:val="007D705C"/>
    <w:rsid w:val="007E02A6"/>
    <w:rsid w:val="007E132E"/>
    <w:rsid w:val="007E19E0"/>
    <w:rsid w:val="007E2B73"/>
    <w:rsid w:val="007E4010"/>
    <w:rsid w:val="007E4A1C"/>
    <w:rsid w:val="007E566E"/>
    <w:rsid w:val="007E57CB"/>
    <w:rsid w:val="007E5CB4"/>
    <w:rsid w:val="007E60C1"/>
    <w:rsid w:val="007E6800"/>
    <w:rsid w:val="007E6CA4"/>
    <w:rsid w:val="007E7EEF"/>
    <w:rsid w:val="007F165C"/>
    <w:rsid w:val="007F1AB5"/>
    <w:rsid w:val="007F1B0F"/>
    <w:rsid w:val="007F216C"/>
    <w:rsid w:val="007F2AD3"/>
    <w:rsid w:val="007F36A4"/>
    <w:rsid w:val="007F41DD"/>
    <w:rsid w:val="007F740F"/>
    <w:rsid w:val="00800353"/>
    <w:rsid w:val="008012B3"/>
    <w:rsid w:val="0080174A"/>
    <w:rsid w:val="008024A5"/>
    <w:rsid w:val="00802A36"/>
    <w:rsid w:val="00802EB0"/>
    <w:rsid w:val="00803DA5"/>
    <w:rsid w:val="008045C8"/>
    <w:rsid w:val="0080479E"/>
    <w:rsid w:val="008048F1"/>
    <w:rsid w:val="0080495A"/>
    <w:rsid w:val="0080561C"/>
    <w:rsid w:val="00805646"/>
    <w:rsid w:val="0080573E"/>
    <w:rsid w:val="00806A4C"/>
    <w:rsid w:val="00806BAE"/>
    <w:rsid w:val="00807009"/>
    <w:rsid w:val="008073C2"/>
    <w:rsid w:val="00807AAA"/>
    <w:rsid w:val="0081257D"/>
    <w:rsid w:val="0081338A"/>
    <w:rsid w:val="008138E7"/>
    <w:rsid w:val="00813D93"/>
    <w:rsid w:val="00813DE4"/>
    <w:rsid w:val="00814175"/>
    <w:rsid w:val="008146E7"/>
    <w:rsid w:val="008147DB"/>
    <w:rsid w:val="00814DB1"/>
    <w:rsid w:val="00816328"/>
    <w:rsid w:val="00821AE3"/>
    <w:rsid w:val="00821DE3"/>
    <w:rsid w:val="008224C6"/>
    <w:rsid w:val="0082367A"/>
    <w:rsid w:val="00823827"/>
    <w:rsid w:val="008264B1"/>
    <w:rsid w:val="0083478A"/>
    <w:rsid w:val="008352DA"/>
    <w:rsid w:val="008361CB"/>
    <w:rsid w:val="00837505"/>
    <w:rsid w:val="00840F41"/>
    <w:rsid w:val="00841607"/>
    <w:rsid w:val="00841F22"/>
    <w:rsid w:val="008423AE"/>
    <w:rsid w:val="00844EC5"/>
    <w:rsid w:val="00845772"/>
    <w:rsid w:val="00845DB8"/>
    <w:rsid w:val="00847762"/>
    <w:rsid w:val="00847765"/>
    <w:rsid w:val="00850756"/>
    <w:rsid w:val="00850C7A"/>
    <w:rsid w:val="00851B28"/>
    <w:rsid w:val="0085277B"/>
    <w:rsid w:val="008535BF"/>
    <w:rsid w:val="00853A52"/>
    <w:rsid w:val="00853CB6"/>
    <w:rsid w:val="0085404A"/>
    <w:rsid w:val="00854F4F"/>
    <w:rsid w:val="008555A5"/>
    <w:rsid w:val="00856370"/>
    <w:rsid w:val="00856EEA"/>
    <w:rsid w:val="00856FAE"/>
    <w:rsid w:val="00857483"/>
    <w:rsid w:val="00857C0D"/>
    <w:rsid w:val="00861C34"/>
    <w:rsid w:val="00862F4E"/>
    <w:rsid w:val="008633A9"/>
    <w:rsid w:val="008641C3"/>
    <w:rsid w:val="00865071"/>
    <w:rsid w:val="00865404"/>
    <w:rsid w:val="00865552"/>
    <w:rsid w:val="00865864"/>
    <w:rsid w:val="00867AE7"/>
    <w:rsid w:val="00867ECB"/>
    <w:rsid w:val="00872020"/>
    <w:rsid w:val="00872050"/>
    <w:rsid w:val="008720B4"/>
    <w:rsid w:val="008729E4"/>
    <w:rsid w:val="00872EEE"/>
    <w:rsid w:val="0087342A"/>
    <w:rsid w:val="00876BB7"/>
    <w:rsid w:val="00877DDE"/>
    <w:rsid w:val="00881D46"/>
    <w:rsid w:val="00882114"/>
    <w:rsid w:val="00882818"/>
    <w:rsid w:val="00882C5F"/>
    <w:rsid w:val="00883D47"/>
    <w:rsid w:val="00884746"/>
    <w:rsid w:val="00885740"/>
    <w:rsid w:val="0088661B"/>
    <w:rsid w:val="00887F35"/>
    <w:rsid w:val="00890025"/>
    <w:rsid w:val="00890797"/>
    <w:rsid w:val="00891E3D"/>
    <w:rsid w:val="00893A34"/>
    <w:rsid w:val="00893D0F"/>
    <w:rsid w:val="00896370"/>
    <w:rsid w:val="00896F6E"/>
    <w:rsid w:val="008A27B3"/>
    <w:rsid w:val="008A2E29"/>
    <w:rsid w:val="008A433C"/>
    <w:rsid w:val="008A4361"/>
    <w:rsid w:val="008A466A"/>
    <w:rsid w:val="008A4B6D"/>
    <w:rsid w:val="008A634A"/>
    <w:rsid w:val="008A74AD"/>
    <w:rsid w:val="008A7F1B"/>
    <w:rsid w:val="008B35FA"/>
    <w:rsid w:val="008B46B1"/>
    <w:rsid w:val="008B4733"/>
    <w:rsid w:val="008B55EE"/>
    <w:rsid w:val="008B57AE"/>
    <w:rsid w:val="008B6D2E"/>
    <w:rsid w:val="008B6F8E"/>
    <w:rsid w:val="008C280F"/>
    <w:rsid w:val="008C4C6F"/>
    <w:rsid w:val="008C4EAD"/>
    <w:rsid w:val="008C57E5"/>
    <w:rsid w:val="008C5902"/>
    <w:rsid w:val="008C64D9"/>
    <w:rsid w:val="008C6578"/>
    <w:rsid w:val="008C6BE1"/>
    <w:rsid w:val="008D018F"/>
    <w:rsid w:val="008D0CA7"/>
    <w:rsid w:val="008D0D16"/>
    <w:rsid w:val="008D181C"/>
    <w:rsid w:val="008D26AB"/>
    <w:rsid w:val="008D2C0B"/>
    <w:rsid w:val="008D2E81"/>
    <w:rsid w:val="008D309A"/>
    <w:rsid w:val="008D3181"/>
    <w:rsid w:val="008D4CE0"/>
    <w:rsid w:val="008D508F"/>
    <w:rsid w:val="008D634F"/>
    <w:rsid w:val="008D70D0"/>
    <w:rsid w:val="008D7A2E"/>
    <w:rsid w:val="008E03EC"/>
    <w:rsid w:val="008E12B4"/>
    <w:rsid w:val="008E13CF"/>
    <w:rsid w:val="008E3572"/>
    <w:rsid w:val="008E56BB"/>
    <w:rsid w:val="008E67E1"/>
    <w:rsid w:val="008F0323"/>
    <w:rsid w:val="008F0F38"/>
    <w:rsid w:val="008F198C"/>
    <w:rsid w:val="008F2258"/>
    <w:rsid w:val="008F3750"/>
    <w:rsid w:val="008F3AFC"/>
    <w:rsid w:val="008F3E35"/>
    <w:rsid w:val="008F636A"/>
    <w:rsid w:val="008F789B"/>
    <w:rsid w:val="00900D13"/>
    <w:rsid w:val="00901EB9"/>
    <w:rsid w:val="00902F05"/>
    <w:rsid w:val="00903779"/>
    <w:rsid w:val="009038AF"/>
    <w:rsid w:val="00904052"/>
    <w:rsid w:val="00905D45"/>
    <w:rsid w:val="00906ED8"/>
    <w:rsid w:val="00907A2C"/>
    <w:rsid w:val="00911B09"/>
    <w:rsid w:val="00913FE5"/>
    <w:rsid w:val="009143A4"/>
    <w:rsid w:val="00914CA3"/>
    <w:rsid w:val="00914EC4"/>
    <w:rsid w:val="00915E13"/>
    <w:rsid w:val="00916C9A"/>
    <w:rsid w:val="009173F5"/>
    <w:rsid w:val="00917454"/>
    <w:rsid w:val="00917F46"/>
    <w:rsid w:val="00922CAF"/>
    <w:rsid w:val="00925346"/>
    <w:rsid w:val="00927CD4"/>
    <w:rsid w:val="00931EE6"/>
    <w:rsid w:val="00932291"/>
    <w:rsid w:val="00933A6F"/>
    <w:rsid w:val="00935BD1"/>
    <w:rsid w:val="00935DBB"/>
    <w:rsid w:val="00936190"/>
    <w:rsid w:val="009372B3"/>
    <w:rsid w:val="009376C6"/>
    <w:rsid w:val="00941800"/>
    <w:rsid w:val="00942FE7"/>
    <w:rsid w:val="00943078"/>
    <w:rsid w:val="00944BB5"/>
    <w:rsid w:val="00944F9C"/>
    <w:rsid w:val="00945751"/>
    <w:rsid w:val="009458B8"/>
    <w:rsid w:val="009458E3"/>
    <w:rsid w:val="00945A28"/>
    <w:rsid w:val="00951AD9"/>
    <w:rsid w:val="00951C62"/>
    <w:rsid w:val="00953698"/>
    <w:rsid w:val="00954446"/>
    <w:rsid w:val="009560A8"/>
    <w:rsid w:val="009562C6"/>
    <w:rsid w:val="0095664A"/>
    <w:rsid w:val="0095769B"/>
    <w:rsid w:val="009579F9"/>
    <w:rsid w:val="00960E4C"/>
    <w:rsid w:val="009620AF"/>
    <w:rsid w:val="00963863"/>
    <w:rsid w:val="009639DD"/>
    <w:rsid w:val="00963C76"/>
    <w:rsid w:val="00965E25"/>
    <w:rsid w:val="00966828"/>
    <w:rsid w:val="00966C66"/>
    <w:rsid w:val="00967FB4"/>
    <w:rsid w:val="00971790"/>
    <w:rsid w:val="009718FA"/>
    <w:rsid w:val="009725EF"/>
    <w:rsid w:val="009729E5"/>
    <w:rsid w:val="00973559"/>
    <w:rsid w:val="00975B91"/>
    <w:rsid w:val="00977101"/>
    <w:rsid w:val="00977325"/>
    <w:rsid w:val="00980192"/>
    <w:rsid w:val="00981F19"/>
    <w:rsid w:val="00984389"/>
    <w:rsid w:val="00984602"/>
    <w:rsid w:val="0098647F"/>
    <w:rsid w:val="009866D7"/>
    <w:rsid w:val="00987E14"/>
    <w:rsid w:val="0099031E"/>
    <w:rsid w:val="0099032D"/>
    <w:rsid w:val="00991608"/>
    <w:rsid w:val="00991841"/>
    <w:rsid w:val="00991F8F"/>
    <w:rsid w:val="009934AB"/>
    <w:rsid w:val="00993DE9"/>
    <w:rsid w:val="00994957"/>
    <w:rsid w:val="00994C72"/>
    <w:rsid w:val="00995F50"/>
    <w:rsid w:val="009A520C"/>
    <w:rsid w:val="009A532F"/>
    <w:rsid w:val="009A611B"/>
    <w:rsid w:val="009A62AB"/>
    <w:rsid w:val="009A6E3E"/>
    <w:rsid w:val="009A7AF8"/>
    <w:rsid w:val="009B013C"/>
    <w:rsid w:val="009B023F"/>
    <w:rsid w:val="009B041D"/>
    <w:rsid w:val="009B04C6"/>
    <w:rsid w:val="009B09D8"/>
    <w:rsid w:val="009B1CE8"/>
    <w:rsid w:val="009B224A"/>
    <w:rsid w:val="009B25F9"/>
    <w:rsid w:val="009B27BD"/>
    <w:rsid w:val="009B29BE"/>
    <w:rsid w:val="009B2B41"/>
    <w:rsid w:val="009B5AA4"/>
    <w:rsid w:val="009B5DB4"/>
    <w:rsid w:val="009B6CC8"/>
    <w:rsid w:val="009B775F"/>
    <w:rsid w:val="009B7E12"/>
    <w:rsid w:val="009C060C"/>
    <w:rsid w:val="009C147A"/>
    <w:rsid w:val="009C1AF7"/>
    <w:rsid w:val="009C2033"/>
    <w:rsid w:val="009C2E62"/>
    <w:rsid w:val="009C4978"/>
    <w:rsid w:val="009C6195"/>
    <w:rsid w:val="009C64B1"/>
    <w:rsid w:val="009C68C5"/>
    <w:rsid w:val="009C7844"/>
    <w:rsid w:val="009D041E"/>
    <w:rsid w:val="009D0D80"/>
    <w:rsid w:val="009D2CC0"/>
    <w:rsid w:val="009D2D71"/>
    <w:rsid w:val="009D5940"/>
    <w:rsid w:val="009D60B8"/>
    <w:rsid w:val="009D6AD4"/>
    <w:rsid w:val="009D786B"/>
    <w:rsid w:val="009E095C"/>
    <w:rsid w:val="009E535B"/>
    <w:rsid w:val="009E55A4"/>
    <w:rsid w:val="009E64F7"/>
    <w:rsid w:val="009E6889"/>
    <w:rsid w:val="009E77B9"/>
    <w:rsid w:val="009F08CE"/>
    <w:rsid w:val="009F2F5D"/>
    <w:rsid w:val="009F7125"/>
    <w:rsid w:val="00A00AAD"/>
    <w:rsid w:val="00A00ADB"/>
    <w:rsid w:val="00A00BEC"/>
    <w:rsid w:val="00A019E0"/>
    <w:rsid w:val="00A02FDD"/>
    <w:rsid w:val="00A03E1C"/>
    <w:rsid w:val="00A040AF"/>
    <w:rsid w:val="00A044B1"/>
    <w:rsid w:val="00A0474D"/>
    <w:rsid w:val="00A04995"/>
    <w:rsid w:val="00A053FB"/>
    <w:rsid w:val="00A05CF7"/>
    <w:rsid w:val="00A06CF1"/>
    <w:rsid w:val="00A06E32"/>
    <w:rsid w:val="00A06F87"/>
    <w:rsid w:val="00A07497"/>
    <w:rsid w:val="00A0777F"/>
    <w:rsid w:val="00A11358"/>
    <w:rsid w:val="00A11924"/>
    <w:rsid w:val="00A11DB2"/>
    <w:rsid w:val="00A123CA"/>
    <w:rsid w:val="00A12E23"/>
    <w:rsid w:val="00A12F48"/>
    <w:rsid w:val="00A13969"/>
    <w:rsid w:val="00A142DE"/>
    <w:rsid w:val="00A1444F"/>
    <w:rsid w:val="00A1592F"/>
    <w:rsid w:val="00A1651A"/>
    <w:rsid w:val="00A167BA"/>
    <w:rsid w:val="00A174EB"/>
    <w:rsid w:val="00A17A27"/>
    <w:rsid w:val="00A2047A"/>
    <w:rsid w:val="00A207D0"/>
    <w:rsid w:val="00A210DF"/>
    <w:rsid w:val="00A21D14"/>
    <w:rsid w:val="00A2246E"/>
    <w:rsid w:val="00A234D4"/>
    <w:rsid w:val="00A23E5B"/>
    <w:rsid w:val="00A240A3"/>
    <w:rsid w:val="00A24A19"/>
    <w:rsid w:val="00A2577B"/>
    <w:rsid w:val="00A25854"/>
    <w:rsid w:val="00A258AB"/>
    <w:rsid w:val="00A25EC4"/>
    <w:rsid w:val="00A26B62"/>
    <w:rsid w:val="00A270D7"/>
    <w:rsid w:val="00A27207"/>
    <w:rsid w:val="00A27EFC"/>
    <w:rsid w:val="00A30F8D"/>
    <w:rsid w:val="00A31646"/>
    <w:rsid w:val="00A321E4"/>
    <w:rsid w:val="00A32D36"/>
    <w:rsid w:val="00A34C21"/>
    <w:rsid w:val="00A3534D"/>
    <w:rsid w:val="00A41BAD"/>
    <w:rsid w:val="00A43DBD"/>
    <w:rsid w:val="00A46202"/>
    <w:rsid w:val="00A46265"/>
    <w:rsid w:val="00A47363"/>
    <w:rsid w:val="00A50345"/>
    <w:rsid w:val="00A50C9D"/>
    <w:rsid w:val="00A50FCE"/>
    <w:rsid w:val="00A51B7E"/>
    <w:rsid w:val="00A51BF0"/>
    <w:rsid w:val="00A56E55"/>
    <w:rsid w:val="00A57225"/>
    <w:rsid w:val="00A60452"/>
    <w:rsid w:val="00A60551"/>
    <w:rsid w:val="00A632F1"/>
    <w:rsid w:val="00A63714"/>
    <w:rsid w:val="00A6432A"/>
    <w:rsid w:val="00A65152"/>
    <w:rsid w:val="00A653D3"/>
    <w:rsid w:val="00A654CD"/>
    <w:rsid w:val="00A66306"/>
    <w:rsid w:val="00A66B84"/>
    <w:rsid w:val="00A66BE7"/>
    <w:rsid w:val="00A66F07"/>
    <w:rsid w:val="00A67650"/>
    <w:rsid w:val="00A67F75"/>
    <w:rsid w:val="00A702F9"/>
    <w:rsid w:val="00A71771"/>
    <w:rsid w:val="00A73530"/>
    <w:rsid w:val="00A74B17"/>
    <w:rsid w:val="00A74C69"/>
    <w:rsid w:val="00A74CF4"/>
    <w:rsid w:val="00A7638E"/>
    <w:rsid w:val="00A776C2"/>
    <w:rsid w:val="00A80188"/>
    <w:rsid w:val="00A80967"/>
    <w:rsid w:val="00A80CD0"/>
    <w:rsid w:val="00A81024"/>
    <w:rsid w:val="00A81E25"/>
    <w:rsid w:val="00A824FE"/>
    <w:rsid w:val="00A837E2"/>
    <w:rsid w:val="00A858FD"/>
    <w:rsid w:val="00A85B2B"/>
    <w:rsid w:val="00A877FE"/>
    <w:rsid w:val="00A909A2"/>
    <w:rsid w:val="00A9134F"/>
    <w:rsid w:val="00A91D09"/>
    <w:rsid w:val="00A92832"/>
    <w:rsid w:val="00A92C86"/>
    <w:rsid w:val="00A93D73"/>
    <w:rsid w:val="00A94527"/>
    <w:rsid w:val="00A9522A"/>
    <w:rsid w:val="00AA2820"/>
    <w:rsid w:val="00AA4D10"/>
    <w:rsid w:val="00AA4F1E"/>
    <w:rsid w:val="00AA594E"/>
    <w:rsid w:val="00AA7F35"/>
    <w:rsid w:val="00AB02CC"/>
    <w:rsid w:val="00AB08BF"/>
    <w:rsid w:val="00AB17A7"/>
    <w:rsid w:val="00AB2B5F"/>
    <w:rsid w:val="00AB2BBC"/>
    <w:rsid w:val="00AB3F47"/>
    <w:rsid w:val="00AB408D"/>
    <w:rsid w:val="00AB535B"/>
    <w:rsid w:val="00AB57C7"/>
    <w:rsid w:val="00AB59DF"/>
    <w:rsid w:val="00AB64B1"/>
    <w:rsid w:val="00AB6A16"/>
    <w:rsid w:val="00AC07F0"/>
    <w:rsid w:val="00AC0B98"/>
    <w:rsid w:val="00AC0BC8"/>
    <w:rsid w:val="00AC0DA7"/>
    <w:rsid w:val="00AC0DE5"/>
    <w:rsid w:val="00AC0E29"/>
    <w:rsid w:val="00AC1655"/>
    <w:rsid w:val="00AC4407"/>
    <w:rsid w:val="00AC45E1"/>
    <w:rsid w:val="00AC60B6"/>
    <w:rsid w:val="00AC6BCC"/>
    <w:rsid w:val="00AC7C33"/>
    <w:rsid w:val="00AD1C49"/>
    <w:rsid w:val="00AD210A"/>
    <w:rsid w:val="00AD593F"/>
    <w:rsid w:val="00AD5F62"/>
    <w:rsid w:val="00AD61C0"/>
    <w:rsid w:val="00AD6997"/>
    <w:rsid w:val="00AD6B62"/>
    <w:rsid w:val="00AD6EF1"/>
    <w:rsid w:val="00AD78CD"/>
    <w:rsid w:val="00AE1534"/>
    <w:rsid w:val="00AE18FD"/>
    <w:rsid w:val="00AE1ED7"/>
    <w:rsid w:val="00AE337B"/>
    <w:rsid w:val="00AE44FD"/>
    <w:rsid w:val="00AE5781"/>
    <w:rsid w:val="00AE5BBA"/>
    <w:rsid w:val="00AE6463"/>
    <w:rsid w:val="00AE7FEA"/>
    <w:rsid w:val="00AF002B"/>
    <w:rsid w:val="00AF00BA"/>
    <w:rsid w:val="00AF0A48"/>
    <w:rsid w:val="00AF1074"/>
    <w:rsid w:val="00AF1272"/>
    <w:rsid w:val="00AF1666"/>
    <w:rsid w:val="00AF2984"/>
    <w:rsid w:val="00AF323E"/>
    <w:rsid w:val="00AF38F5"/>
    <w:rsid w:val="00AF488D"/>
    <w:rsid w:val="00AF5089"/>
    <w:rsid w:val="00AF5B9E"/>
    <w:rsid w:val="00AF78A1"/>
    <w:rsid w:val="00B00D7D"/>
    <w:rsid w:val="00B032E1"/>
    <w:rsid w:val="00B05146"/>
    <w:rsid w:val="00B0565F"/>
    <w:rsid w:val="00B1040D"/>
    <w:rsid w:val="00B1090B"/>
    <w:rsid w:val="00B11B6B"/>
    <w:rsid w:val="00B1231B"/>
    <w:rsid w:val="00B130F8"/>
    <w:rsid w:val="00B13630"/>
    <w:rsid w:val="00B1387F"/>
    <w:rsid w:val="00B139DA"/>
    <w:rsid w:val="00B13D27"/>
    <w:rsid w:val="00B15768"/>
    <w:rsid w:val="00B15EF9"/>
    <w:rsid w:val="00B16201"/>
    <w:rsid w:val="00B168AB"/>
    <w:rsid w:val="00B16991"/>
    <w:rsid w:val="00B175F1"/>
    <w:rsid w:val="00B176C0"/>
    <w:rsid w:val="00B17E04"/>
    <w:rsid w:val="00B21A38"/>
    <w:rsid w:val="00B252E5"/>
    <w:rsid w:val="00B26CC3"/>
    <w:rsid w:val="00B30FFE"/>
    <w:rsid w:val="00B32373"/>
    <w:rsid w:val="00B3327A"/>
    <w:rsid w:val="00B34081"/>
    <w:rsid w:val="00B34B2D"/>
    <w:rsid w:val="00B34DDE"/>
    <w:rsid w:val="00B35E75"/>
    <w:rsid w:val="00B35FC7"/>
    <w:rsid w:val="00B3625B"/>
    <w:rsid w:val="00B36961"/>
    <w:rsid w:val="00B369A5"/>
    <w:rsid w:val="00B3742C"/>
    <w:rsid w:val="00B41A80"/>
    <w:rsid w:val="00B504DE"/>
    <w:rsid w:val="00B50BF1"/>
    <w:rsid w:val="00B51BA4"/>
    <w:rsid w:val="00B52253"/>
    <w:rsid w:val="00B5257E"/>
    <w:rsid w:val="00B53357"/>
    <w:rsid w:val="00B53AC1"/>
    <w:rsid w:val="00B53CBD"/>
    <w:rsid w:val="00B5536A"/>
    <w:rsid w:val="00B56372"/>
    <w:rsid w:val="00B56810"/>
    <w:rsid w:val="00B569C9"/>
    <w:rsid w:val="00B57387"/>
    <w:rsid w:val="00B5780F"/>
    <w:rsid w:val="00B57B08"/>
    <w:rsid w:val="00B605F2"/>
    <w:rsid w:val="00B605FB"/>
    <w:rsid w:val="00B6230D"/>
    <w:rsid w:val="00B625ED"/>
    <w:rsid w:val="00B626E1"/>
    <w:rsid w:val="00B63945"/>
    <w:rsid w:val="00B64664"/>
    <w:rsid w:val="00B651B8"/>
    <w:rsid w:val="00B66027"/>
    <w:rsid w:val="00B66193"/>
    <w:rsid w:val="00B67579"/>
    <w:rsid w:val="00B70C83"/>
    <w:rsid w:val="00B70FF7"/>
    <w:rsid w:val="00B7207F"/>
    <w:rsid w:val="00B7217A"/>
    <w:rsid w:val="00B73D0B"/>
    <w:rsid w:val="00B74AF6"/>
    <w:rsid w:val="00B77251"/>
    <w:rsid w:val="00B77A0F"/>
    <w:rsid w:val="00B80EA7"/>
    <w:rsid w:val="00B81A51"/>
    <w:rsid w:val="00B82090"/>
    <w:rsid w:val="00B8285E"/>
    <w:rsid w:val="00B829B2"/>
    <w:rsid w:val="00B82C97"/>
    <w:rsid w:val="00B83C0F"/>
    <w:rsid w:val="00B8431A"/>
    <w:rsid w:val="00B844B3"/>
    <w:rsid w:val="00B85C18"/>
    <w:rsid w:val="00B85EC7"/>
    <w:rsid w:val="00B86F57"/>
    <w:rsid w:val="00B870DF"/>
    <w:rsid w:val="00B87C07"/>
    <w:rsid w:val="00B90339"/>
    <w:rsid w:val="00B9132E"/>
    <w:rsid w:val="00B931C1"/>
    <w:rsid w:val="00B93659"/>
    <w:rsid w:val="00B93A6E"/>
    <w:rsid w:val="00B953DA"/>
    <w:rsid w:val="00B955B9"/>
    <w:rsid w:val="00B9561C"/>
    <w:rsid w:val="00B95A63"/>
    <w:rsid w:val="00B96591"/>
    <w:rsid w:val="00B9726E"/>
    <w:rsid w:val="00BA09B9"/>
    <w:rsid w:val="00BA25D4"/>
    <w:rsid w:val="00BA2988"/>
    <w:rsid w:val="00BA2B4D"/>
    <w:rsid w:val="00BA36BC"/>
    <w:rsid w:val="00BA48BD"/>
    <w:rsid w:val="00BA4D85"/>
    <w:rsid w:val="00BA4ECF"/>
    <w:rsid w:val="00BA64B0"/>
    <w:rsid w:val="00BB138D"/>
    <w:rsid w:val="00BB170D"/>
    <w:rsid w:val="00BB2D86"/>
    <w:rsid w:val="00BB4261"/>
    <w:rsid w:val="00BB4377"/>
    <w:rsid w:val="00BB4C47"/>
    <w:rsid w:val="00BB5600"/>
    <w:rsid w:val="00BB7333"/>
    <w:rsid w:val="00BB754F"/>
    <w:rsid w:val="00BC0622"/>
    <w:rsid w:val="00BC2D7E"/>
    <w:rsid w:val="00BC2D9C"/>
    <w:rsid w:val="00BC3FA6"/>
    <w:rsid w:val="00BC4971"/>
    <w:rsid w:val="00BC4E4B"/>
    <w:rsid w:val="00BC6B11"/>
    <w:rsid w:val="00BC6E92"/>
    <w:rsid w:val="00BC7ABF"/>
    <w:rsid w:val="00BD04FB"/>
    <w:rsid w:val="00BD123E"/>
    <w:rsid w:val="00BD15D6"/>
    <w:rsid w:val="00BD1A1B"/>
    <w:rsid w:val="00BD2120"/>
    <w:rsid w:val="00BD225D"/>
    <w:rsid w:val="00BD3067"/>
    <w:rsid w:val="00BD3621"/>
    <w:rsid w:val="00BD39A3"/>
    <w:rsid w:val="00BD5B44"/>
    <w:rsid w:val="00BD7655"/>
    <w:rsid w:val="00BE0D79"/>
    <w:rsid w:val="00BE1ECF"/>
    <w:rsid w:val="00BE2772"/>
    <w:rsid w:val="00BE288A"/>
    <w:rsid w:val="00BE40A1"/>
    <w:rsid w:val="00BE49B6"/>
    <w:rsid w:val="00BE5D1D"/>
    <w:rsid w:val="00BE624F"/>
    <w:rsid w:val="00BE76EF"/>
    <w:rsid w:val="00BE7B57"/>
    <w:rsid w:val="00BF088F"/>
    <w:rsid w:val="00BF110F"/>
    <w:rsid w:val="00BF1186"/>
    <w:rsid w:val="00BF1515"/>
    <w:rsid w:val="00BF2897"/>
    <w:rsid w:val="00BF3703"/>
    <w:rsid w:val="00BF63F4"/>
    <w:rsid w:val="00BF70A2"/>
    <w:rsid w:val="00BF7591"/>
    <w:rsid w:val="00BF7E63"/>
    <w:rsid w:val="00C00960"/>
    <w:rsid w:val="00C00D29"/>
    <w:rsid w:val="00C0121B"/>
    <w:rsid w:val="00C01831"/>
    <w:rsid w:val="00C01C42"/>
    <w:rsid w:val="00C04F63"/>
    <w:rsid w:val="00C054F7"/>
    <w:rsid w:val="00C06C59"/>
    <w:rsid w:val="00C06E1C"/>
    <w:rsid w:val="00C10C04"/>
    <w:rsid w:val="00C1206A"/>
    <w:rsid w:val="00C138F9"/>
    <w:rsid w:val="00C14362"/>
    <w:rsid w:val="00C14BBB"/>
    <w:rsid w:val="00C16088"/>
    <w:rsid w:val="00C17B10"/>
    <w:rsid w:val="00C20666"/>
    <w:rsid w:val="00C20DEA"/>
    <w:rsid w:val="00C22E91"/>
    <w:rsid w:val="00C25150"/>
    <w:rsid w:val="00C25637"/>
    <w:rsid w:val="00C25C16"/>
    <w:rsid w:val="00C27209"/>
    <w:rsid w:val="00C3038F"/>
    <w:rsid w:val="00C30719"/>
    <w:rsid w:val="00C31660"/>
    <w:rsid w:val="00C329DD"/>
    <w:rsid w:val="00C32F52"/>
    <w:rsid w:val="00C334ED"/>
    <w:rsid w:val="00C33735"/>
    <w:rsid w:val="00C33933"/>
    <w:rsid w:val="00C339FF"/>
    <w:rsid w:val="00C33D7D"/>
    <w:rsid w:val="00C35781"/>
    <w:rsid w:val="00C36185"/>
    <w:rsid w:val="00C361BD"/>
    <w:rsid w:val="00C361DE"/>
    <w:rsid w:val="00C36EB6"/>
    <w:rsid w:val="00C36FC1"/>
    <w:rsid w:val="00C370BF"/>
    <w:rsid w:val="00C373C3"/>
    <w:rsid w:val="00C37AB9"/>
    <w:rsid w:val="00C37C02"/>
    <w:rsid w:val="00C37E20"/>
    <w:rsid w:val="00C40A52"/>
    <w:rsid w:val="00C40AE4"/>
    <w:rsid w:val="00C426FA"/>
    <w:rsid w:val="00C43C96"/>
    <w:rsid w:val="00C466D3"/>
    <w:rsid w:val="00C47306"/>
    <w:rsid w:val="00C50278"/>
    <w:rsid w:val="00C505C7"/>
    <w:rsid w:val="00C51139"/>
    <w:rsid w:val="00C51F1A"/>
    <w:rsid w:val="00C54282"/>
    <w:rsid w:val="00C54D99"/>
    <w:rsid w:val="00C55016"/>
    <w:rsid w:val="00C555E9"/>
    <w:rsid w:val="00C56AFD"/>
    <w:rsid w:val="00C5739E"/>
    <w:rsid w:val="00C573FC"/>
    <w:rsid w:val="00C602F7"/>
    <w:rsid w:val="00C6072A"/>
    <w:rsid w:val="00C611E4"/>
    <w:rsid w:val="00C6371F"/>
    <w:rsid w:val="00C64CF6"/>
    <w:rsid w:val="00C64EF0"/>
    <w:rsid w:val="00C6556E"/>
    <w:rsid w:val="00C66309"/>
    <w:rsid w:val="00C66C17"/>
    <w:rsid w:val="00C670B9"/>
    <w:rsid w:val="00C67213"/>
    <w:rsid w:val="00C70420"/>
    <w:rsid w:val="00C71113"/>
    <w:rsid w:val="00C716DD"/>
    <w:rsid w:val="00C71FC4"/>
    <w:rsid w:val="00C720DC"/>
    <w:rsid w:val="00C7338B"/>
    <w:rsid w:val="00C74259"/>
    <w:rsid w:val="00C746F6"/>
    <w:rsid w:val="00C75408"/>
    <w:rsid w:val="00C75A5E"/>
    <w:rsid w:val="00C76243"/>
    <w:rsid w:val="00C76555"/>
    <w:rsid w:val="00C77420"/>
    <w:rsid w:val="00C77C9C"/>
    <w:rsid w:val="00C77F0C"/>
    <w:rsid w:val="00C80598"/>
    <w:rsid w:val="00C80F77"/>
    <w:rsid w:val="00C81D1F"/>
    <w:rsid w:val="00C826EA"/>
    <w:rsid w:val="00C847A5"/>
    <w:rsid w:val="00C851E7"/>
    <w:rsid w:val="00C85CDB"/>
    <w:rsid w:val="00C87251"/>
    <w:rsid w:val="00C873AB"/>
    <w:rsid w:val="00C8745A"/>
    <w:rsid w:val="00C87F74"/>
    <w:rsid w:val="00C90973"/>
    <w:rsid w:val="00C909E4"/>
    <w:rsid w:val="00C90A82"/>
    <w:rsid w:val="00C91B13"/>
    <w:rsid w:val="00C920E6"/>
    <w:rsid w:val="00C92626"/>
    <w:rsid w:val="00C93719"/>
    <w:rsid w:val="00C93DA8"/>
    <w:rsid w:val="00C9431C"/>
    <w:rsid w:val="00C95532"/>
    <w:rsid w:val="00C95671"/>
    <w:rsid w:val="00CA1DFD"/>
    <w:rsid w:val="00CA35BA"/>
    <w:rsid w:val="00CA3FA9"/>
    <w:rsid w:val="00CA7DD8"/>
    <w:rsid w:val="00CA7DDB"/>
    <w:rsid w:val="00CB04B2"/>
    <w:rsid w:val="00CB04CE"/>
    <w:rsid w:val="00CB3299"/>
    <w:rsid w:val="00CB370C"/>
    <w:rsid w:val="00CC10BE"/>
    <w:rsid w:val="00CC18E1"/>
    <w:rsid w:val="00CC1C94"/>
    <w:rsid w:val="00CC21CB"/>
    <w:rsid w:val="00CC5DC1"/>
    <w:rsid w:val="00CC740D"/>
    <w:rsid w:val="00CC7676"/>
    <w:rsid w:val="00CD0292"/>
    <w:rsid w:val="00CD1DAF"/>
    <w:rsid w:val="00CD33E6"/>
    <w:rsid w:val="00CD3D17"/>
    <w:rsid w:val="00CD41F6"/>
    <w:rsid w:val="00CD46FA"/>
    <w:rsid w:val="00CD48E2"/>
    <w:rsid w:val="00CD5ACE"/>
    <w:rsid w:val="00CD5DFA"/>
    <w:rsid w:val="00CD63DA"/>
    <w:rsid w:val="00CD6719"/>
    <w:rsid w:val="00CD71D3"/>
    <w:rsid w:val="00CE0229"/>
    <w:rsid w:val="00CE3734"/>
    <w:rsid w:val="00CE4607"/>
    <w:rsid w:val="00CE5B86"/>
    <w:rsid w:val="00CE5F42"/>
    <w:rsid w:val="00CE6F96"/>
    <w:rsid w:val="00CE7472"/>
    <w:rsid w:val="00CE7586"/>
    <w:rsid w:val="00CF0861"/>
    <w:rsid w:val="00CF1014"/>
    <w:rsid w:val="00CF1A7F"/>
    <w:rsid w:val="00CF1F15"/>
    <w:rsid w:val="00CF2C08"/>
    <w:rsid w:val="00CF3711"/>
    <w:rsid w:val="00CF47DD"/>
    <w:rsid w:val="00CF5E04"/>
    <w:rsid w:val="00CF6F38"/>
    <w:rsid w:val="00CF79CB"/>
    <w:rsid w:val="00D00A7A"/>
    <w:rsid w:val="00D00B6E"/>
    <w:rsid w:val="00D00D11"/>
    <w:rsid w:val="00D00D4C"/>
    <w:rsid w:val="00D0187D"/>
    <w:rsid w:val="00D02D15"/>
    <w:rsid w:val="00D03065"/>
    <w:rsid w:val="00D037F9"/>
    <w:rsid w:val="00D04D2D"/>
    <w:rsid w:val="00D112A7"/>
    <w:rsid w:val="00D12477"/>
    <w:rsid w:val="00D135BF"/>
    <w:rsid w:val="00D15AF6"/>
    <w:rsid w:val="00D169AE"/>
    <w:rsid w:val="00D17D82"/>
    <w:rsid w:val="00D21604"/>
    <w:rsid w:val="00D21884"/>
    <w:rsid w:val="00D21F7A"/>
    <w:rsid w:val="00D260B9"/>
    <w:rsid w:val="00D303D0"/>
    <w:rsid w:val="00D30593"/>
    <w:rsid w:val="00D31D1B"/>
    <w:rsid w:val="00D322D0"/>
    <w:rsid w:val="00D3326A"/>
    <w:rsid w:val="00D34B8B"/>
    <w:rsid w:val="00D35A0C"/>
    <w:rsid w:val="00D3638B"/>
    <w:rsid w:val="00D40C92"/>
    <w:rsid w:val="00D4146B"/>
    <w:rsid w:val="00D416A1"/>
    <w:rsid w:val="00D42C66"/>
    <w:rsid w:val="00D43577"/>
    <w:rsid w:val="00D44BCB"/>
    <w:rsid w:val="00D44E92"/>
    <w:rsid w:val="00D451FF"/>
    <w:rsid w:val="00D45C37"/>
    <w:rsid w:val="00D50A53"/>
    <w:rsid w:val="00D51D3F"/>
    <w:rsid w:val="00D521EF"/>
    <w:rsid w:val="00D52786"/>
    <w:rsid w:val="00D531A8"/>
    <w:rsid w:val="00D54790"/>
    <w:rsid w:val="00D568B0"/>
    <w:rsid w:val="00D570B5"/>
    <w:rsid w:val="00D570EB"/>
    <w:rsid w:val="00D60C2E"/>
    <w:rsid w:val="00D610D0"/>
    <w:rsid w:val="00D616D6"/>
    <w:rsid w:val="00D61778"/>
    <w:rsid w:val="00D6293D"/>
    <w:rsid w:val="00D63983"/>
    <w:rsid w:val="00D652F6"/>
    <w:rsid w:val="00D65F56"/>
    <w:rsid w:val="00D70377"/>
    <w:rsid w:val="00D714B2"/>
    <w:rsid w:val="00D73E51"/>
    <w:rsid w:val="00D74B93"/>
    <w:rsid w:val="00D75631"/>
    <w:rsid w:val="00D762CE"/>
    <w:rsid w:val="00D76378"/>
    <w:rsid w:val="00D76C4B"/>
    <w:rsid w:val="00D7770D"/>
    <w:rsid w:val="00D77CC1"/>
    <w:rsid w:val="00D80796"/>
    <w:rsid w:val="00D81470"/>
    <w:rsid w:val="00D816D2"/>
    <w:rsid w:val="00D81A71"/>
    <w:rsid w:val="00D825D4"/>
    <w:rsid w:val="00D82746"/>
    <w:rsid w:val="00D8275E"/>
    <w:rsid w:val="00D82871"/>
    <w:rsid w:val="00D829DE"/>
    <w:rsid w:val="00D837CA"/>
    <w:rsid w:val="00D85D70"/>
    <w:rsid w:val="00D86B95"/>
    <w:rsid w:val="00D87C24"/>
    <w:rsid w:val="00D903DE"/>
    <w:rsid w:val="00D90521"/>
    <w:rsid w:val="00D91E2F"/>
    <w:rsid w:val="00D94741"/>
    <w:rsid w:val="00D951B3"/>
    <w:rsid w:val="00D95D58"/>
    <w:rsid w:val="00D964F0"/>
    <w:rsid w:val="00D96EBF"/>
    <w:rsid w:val="00D974C4"/>
    <w:rsid w:val="00D978C7"/>
    <w:rsid w:val="00DA0350"/>
    <w:rsid w:val="00DA03D1"/>
    <w:rsid w:val="00DA0726"/>
    <w:rsid w:val="00DA1197"/>
    <w:rsid w:val="00DA1E34"/>
    <w:rsid w:val="00DA1E41"/>
    <w:rsid w:val="00DA3E3C"/>
    <w:rsid w:val="00DA4C02"/>
    <w:rsid w:val="00DA53C3"/>
    <w:rsid w:val="00DB1B1C"/>
    <w:rsid w:val="00DB2F39"/>
    <w:rsid w:val="00DB57AB"/>
    <w:rsid w:val="00DB6CBE"/>
    <w:rsid w:val="00DB74E0"/>
    <w:rsid w:val="00DB7ABC"/>
    <w:rsid w:val="00DC0CA2"/>
    <w:rsid w:val="00DC2B6C"/>
    <w:rsid w:val="00DC479E"/>
    <w:rsid w:val="00DC4ACD"/>
    <w:rsid w:val="00DC5C17"/>
    <w:rsid w:val="00DD017F"/>
    <w:rsid w:val="00DD100F"/>
    <w:rsid w:val="00DD1031"/>
    <w:rsid w:val="00DD2365"/>
    <w:rsid w:val="00DD270E"/>
    <w:rsid w:val="00DD4C03"/>
    <w:rsid w:val="00DD4D8F"/>
    <w:rsid w:val="00DD5951"/>
    <w:rsid w:val="00DD66E1"/>
    <w:rsid w:val="00DE1557"/>
    <w:rsid w:val="00DE5819"/>
    <w:rsid w:val="00DE5AB6"/>
    <w:rsid w:val="00DE5BED"/>
    <w:rsid w:val="00DE620B"/>
    <w:rsid w:val="00DE7D25"/>
    <w:rsid w:val="00DF1393"/>
    <w:rsid w:val="00DF1BD8"/>
    <w:rsid w:val="00DF1E76"/>
    <w:rsid w:val="00DF3652"/>
    <w:rsid w:val="00DF4590"/>
    <w:rsid w:val="00DF5473"/>
    <w:rsid w:val="00DF5A29"/>
    <w:rsid w:val="00DF6DBC"/>
    <w:rsid w:val="00DF73A7"/>
    <w:rsid w:val="00E01C80"/>
    <w:rsid w:val="00E0248C"/>
    <w:rsid w:val="00E02A8C"/>
    <w:rsid w:val="00E02DD7"/>
    <w:rsid w:val="00E0710F"/>
    <w:rsid w:val="00E07CB6"/>
    <w:rsid w:val="00E10EDE"/>
    <w:rsid w:val="00E12E07"/>
    <w:rsid w:val="00E1304C"/>
    <w:rsid w:val="00E1429F"/>
    <w:rsid w:val="00E1512A"/>
    <w:rsid w:val="00E200CD"/>
    <w:rsid w:val="00E20DD2"/>
    <w:rsid w:val="00E20E57"/>
    <w:rsid w:val="00E21649"/>
    <w:rsid w:val="00E24242"/>
    <w:rsid w:val="00E26907"/>
    <w:rsid w:val="00E27DCF"/>
    <w:rsid w:val="00E31512"/>
    <w:rsid w:val="00E32B95"/>
    <w:rsid w:val="00E32BE2"/>
    <w:rsid w:val="00E33AEF"/>
    <w:rsid w:val="00E358D5"/>
    <w:rsid w:val="00E36043"/>
    <w:rsid w:val="00E36A8F"/>
    <w:rsid w:val="00E36B7D"/>
    <w:rsid w:val="00E40524"/>
    <w:rsid w:val="00E411E1"/>
    <w:rsid w:val="00E4164B"/>
    <w:rsid w:val="00E41D64"/>
    <w:rsid w:val="00E42625"/>
    <w:rsid w:val="00E43F43"/>
    <w:rsid w:val="00E46DCE"/>
    <w:rsid w:val="00E4774F"/>
    <w:rsid w:val="00E47C30"/>
    <w:rsid w:val="00E50B54"/>
    <w:rsid w:val="00E51075"/>
    <w:rsid w:val="00E51E26"/>
    <w:rsid w:val="00E52438"/>
    <w:rsid w:val="00E53620"/>
    <w:rsid w:val="00E56849"/>
    <w:rsid w:val="00E5720D"/>
    <w:rsid w:val="00E57367"/>
    <w:rsid w:val="00E60407"/>
    <w:rsid w:val="00E60BBD"/>
    <w:rsid w:val="00E618F9"/>
    <w:rsid w:val="00E6272B"/>
    <w:rsid w:val="00E640B0"/>
    <w:rsid w:val="00E64A72"/>
    <w:rsid w:val="00E6566E"/>
    <w:rsid w:val="00E65A48"/>
    <w:rsid w:val="00E72024"/>
    <w:rsid w:val="00E72D0B"/>
    <w:rsid w:val="00E7394A"/>
    <w:rsid w:val="00E742DF"/>
    <w:rsid w:val="00E742F6"/>
    <w:rsid w:val="00E7433E"/>
    <w:rsid w:val="00E745A2"/>
    <w:rsid w:val="00E745DE"/>
    <w:rsid w:val="00E768D6"/>
    <w:rsid w:val="00E81880"/>
    <w:rsid w:val="00E81B26"/>
    <w:rsid w:val="00E820DF"/>
    <w:rsid w:val="00E82753"/>
    <w:rsid w:val="00E83569"/>
    <w:rsid w:val="00E83A8B"/>
    <w:rsid w:val="00E8462E"/>
    <w:rsid w:val="00E84699"/>
    <w:rsid w:val="00E853F9"/>
    <w:rsid w:val="00E85DF0"/>
    <w:rsid w:val="00E874B7"/>
    <w:rsid w:val="00E87A77"/>
    <w:rsid w:val="00E91B9D"/>
    <w:rsid w:val="00E91C19"/>
    <w:rsid w:val="00E91F67"/>
    <w:rsid w:val="00E92586"/>
    <w:rsid w:val="00E93D23"/>
    <w:rsid w:val="00E9625B"/>
    <w:rsid w:val="00E963B9"/>
    <w:rsid w:val="00E9659F"/>
    <w:rsid w:val="00E965AB"/>
    <w:rsid w:val="00E97A77"/>
    <w:rsid w:val="00EA02D3"/>
    <w:rsid w:val="00EA15BD"/>
    <w:rsid w:val="00EA2EE0"/>
    <w:rsid w:val="00EA2FCE"/>
    <w:rsid w:val="00EA325B"/>
    <w:rsid w:val="00EA3A90"/>
    <w:rsid w:val="00EA3DAF"/>
    <w:rsid w:val="00EA7112"/>
    <w:rsid w:val="00EA761D"/>
    <w:rsid w:val="00EA7746"/>
    <w:rsid w:val="00EB128F"/>
    <w:rsid w:val="00EB2C0D"/>
    <w:rsid w:val="00EB374A"/>
    <w:rsid w:val="00EB491D"/>
    <w:rsid w:val="00EB553C"/>
    <w:rsid w:val="00EB620F"/>
    <w:rsid w:val="00EB730B"/>
    <w:rsid w:val="00EC1705"/>
    <w:rsid w:val="00EC23CC"/>
    <w:rsid w:val="00EC2C2C"/>
    <w:rsid w:val="00EC434E"/>
    <w:rsid w:val="00EC45FA"/>
    <w:rsid w:val="00EC4A72"/>
    <w:rsid w:val="00EC4AC2"/>
    <w:rsid w:val="00EC56F5"/>
    <w:rsid w:val="00EC6A6A"/>
    <w:rsid w:val="00ED0668"/>
    <w:rsid w:val="00ED1AC6"/>
    <w:rsid w:val="00ED1F3A"/>
    <w:rsid w:val="00ED247D"/>
    <w:rsid w:val="00ED2A91"/>
    <w:rsid w:val="00ED3E42"/>
    <w:rsid w:val="00ED46B8"/>
    <w:rsid w:val="00ED47CE"/>
    <w:rsid w:val="00ED59C4"/>
    <w:rsid w:val="00ED5F82"/>
    <w:rsid w:val="00ED6880"/>
    <w:rsid w:val="00ED68D9"/>
    <w:rsid w:val="00ED6959"/>
    <w:rsid w:val="00EE0347"/>
    <w:rsid w:val="00EE10CE"/>
    <w:rsid w:val="00EE1929"/>
    <w:rsid w:val="00EE2B1D"/>
    <w:rsid w:val="00EE5572"/>
    <w:rsid w:val="00EE5FDC"/>
    <w:rsid w:val="00EE7DB3"/>
    <w:rsid w:val="00EF03B7"/>
    <w:rsid w:val="00EF2F9B"/>
    <w:rsid w:val="00EF64B9"/>
    <w:rsid w:val="00EF7BE6"/>
    <w:rsid w:val="00F03D1E"/>
    <w:rsid w:val="00F05B05"/>
    <w:rsid w:val="00F06EBB"/>
    <w:rsid w:val="00F06F26"/>
    <w:rsid w:val="00F07DF5"/>
    <w:rsid w:val="00F11744"/>
    <w:rsid w:val="00F11775"/>
    <w:rsid w:val="00F11B60"/>
    <w:rsid w:val="00F12694"/>
    <w:rsid w:val="00F12855"/>
    <w:rsid w:val="00F1404B"/>
    <w:rsid w:val="00F14057"/>
    <w:rsid w:val="00F145E0"/>
    <w:rsid w:val="00F15270"/>
    <w:rsid w:val="00F15307"/>
    <w:rsid w:val="00F16E9D"/>
    <w:rsid w:val="00F178E3"/>
    <w:rsid w:val="00F17DB4"/>
    <w:rsid w:val="00F20A82"/>
    <w:rsid w:val="00F21205"/>
    <w:rsid w:val="00F224C0"/>
    <w:rsid w:val="00F248F2"/>
    <w:rsid w:val="00F25D1E"/>
    <w:rsid w:val="00F261E8"/>
    <w:rsid w:val="00F2693A"/>
    <w:rsid w:val="00F30361"/>
    <w:rsid w:val="00F3091A"/>
    <w:rsid w:val="00F322FC"/>
    <w:rsid w:val="00F3273E"/>
    <w:rsid w:val="00F32A48"/>
    <w:rsid w:val="00F32E8B"/>
    <w:rsid w:val="00F359B8"/>
    <w:rsid w:val="00F37B3C"/>
    <w:rsid w:val="00F40868"/>
    <w:rsid w:val="00F4342C"/>
    <w:rsid w:val="00F43C9F"/>
    <w:rsid w:val="00F43F4F"/>
    <w:rsid w:val="00F45104"/>
    <w:rsid w:val="00F47C8F"/>
    <w:rsid w:val="00F51B5D"/>
    <w:rsid w:val="00F52750"/>
    <w:rsid w:val="00F53B60"/>
    <w:rsid w:val="00F5481F"/>
    <w:rsid w:val="00F550CD"/>
    <w:rsid w:val="00F553E9"/>
    <w:rsid w:val="00F5675D"/>
    <w:rsid w:val="00F579B5"/>
    <w:rsid w:val="00F60A82"/>
    <w:rsid w:val="00F61865"/>
    <w:rsid w:val="00F61AED"/>
    <w:rsid w:val="00F62051"/>
    <w:rsid w:val="00F620F7"/>
    <w:rsid w:val="00F639F5"/>
    <w:rsid w:val="00F642FA"/>
    <w:rsid w:val="00F6535C"/>
    <w:rsid w:val="00F66F84"/>
    <w:rsid w:val="00F66FC4"/>
    <w:rsid w:val="00F67D68"/>
    <w:rsid w:val="00F70817"/>
    <w:rsid w:val="00F712DA"/>
    <w:rsid w:val="00F75B14"/>
    <w:rsid w:val="00F77FC8"/>
    <w:rsid w:val="00F80ABB"/>
    <w:rsid w:val="00F82CD8"/>
    <w:rsid w:val="00F83009"/>
    <w:rsid w:val="00F8309B"/>
    <w:rsid w:val="00F8342E"/>
    <w:rsid w:val="00F83637"/>
    <w:rsid w:val="00F83D09"/>
    <w:rsid w:val="00F83D34"/>
    <w:rsid w:val="00F8496D"/>
    <w:rsid w:val="00F85109"/>
    <w:rsid w:val="00F85748"/>
    <w:rsid w:val="00F85B8C"/>
    <w:rsid w:val="00F86C15"/>
    <w:rsid w:val="00F8709D"/>
    <w:rsid w:val="00F8749E"/>
    <w:rsid w:val="00F87B03"/>
    <w:rsid w:val="00F90BE3"/>
    <w:rsid w:val="00F919D2"/>
    <w:rsid w:val="00F91B62"/>
    <w:rsid w:val="00F945E0"/>
    <w:rsid w:val="00F97080"/>
    <w:rsid w:val="00F97641"/>
    <w:rsid w:val="00FA00C5"/>
    <w:rsid w:val="00FA021B"/>
    <w:rsid w:val="00FA1833"/>
    <w:rsid w:val="00FA2122"/>
    <w:rsid w:val="00FA278C"/>
    <w:rsid w:val="00FA41A9"/>
    <w:rsid w:val="00FA4E7D"/>
    <w:rsid w:val="00FA5493"/>
    <w:rsid w:val="00FB01F6"/>
    <w:rsid w:val="00FB0A99"/>
    <w:rsid w:val="00FB1C59"/>
    <w:rsid w:val="00FB4348"/>
    <w:rsid w:val="00FB44D5"/>
    <w:rsid w:val="00FB4A70"/>
    <w:rsid w:val="00FB4BAB"/>
    <w:rsid w:val="00FB4D95"/>
    <w:rsid w:val="00FB5EB5"/>
    <w:rsid w:val="00FB6918"/>
    <w:rsid w:val="00FB6D60"/>
    <w:rsid w:val="00FB6F61"/>
    <w:rsid w:val="00FB7125"/>
    <w:rsid w:val="00FB77AE"/>
    <w:rsid w:val="00FB7B6E"/>
    <w:rsid w:val="00FC00BF"/>
    <w:rsid w:val="00FC18E5"/>
    <w:rsid w:val="00FC1922"/>
    <w:rsid w:val="00FC1CA7"/>
    <w:rsid w:val="00FC2207"/>
    <w:rsid w:val="00FC2334"/>
    <w:rsid w:val="00FC2CCD"/>
    <w:rsid w:val="00FC4E80"/>
    <w:rsid w:val="00FC575C"/>
    <w:rsid w:val="00FC672D"/>
    <w:rsid w:val="00FC6B14"/>
    <w:rsid w:val="00FD05EA"/>
    <w:rsid w:val="00FD0D14"/>
    <w:rsid w:val="00FD10DC"/>
    <w:rsid w:val="00FD13F3"/>
    <w:rsid w:val="00FD19FD"/>
    <w:rsid w:val="00FD2119"/>
    <w:rsid w:val="00FD2B93"/>
    <w:rsid w:val="00FD302A"/>
    <w:rsid w:val="00FD34B9"/>
    <w:rsid w:val="00FD3865"/>
    <w:rsid w:val="00FD45B7"/>
    <w:rsid w:val="00FD50C9"/>
    <w:rsid w:val="00FD57AC"/>
    <w:rsid w:val="00FD7DE4"/>
    <w:rsid w:val="00FE0141"/>
    <w:rsid w:val="00FE0371"/>
    <w:rsid w:val="00FE17D5"/>
    <w:rsid w:val="00FE1C2B"/>
    <w:rsid w:val="00FE1D02"/>
    <w:rsid w:val="00FE1D37"/>
    <w:rsid w:val="00FE2323"/>
    <w:rsid w:val="00FE245A"/>
    <w:rsid w:val="00FE3E89"/>
    <w:rsid w:val="00FE66D0"/>
    <w:rsid w:val="00FE6B2D"/>
    <w:rsid w:val="00FE76D8"/>
    <w:rsid w:val="00FE79E3"/>
    <w:rsid w:val="00FE7D5B"/>
    <w:rsid w:val="00FE7D92"/>
    <w:rsid w:val="00FF245E"/>
    <w:rsid w:val="00FF29DC"/>
    <w:rsid w:val="00FF2D27"/>
    <w:rsid w:val="00FF349A"/>
    <w:rsid w:val="00FF34FA"/>
    <w:rsid w:val="00FF3FCF"/>
    <w:rsid w:val="00FF41CE"/>
    <w:rsid w:val="00FF4C4E"/>
    <w:rsid w:val="00FF4EA0"/>
    <w:rsid w:val="00FF53A7"/>
    <w:rsid w:val="00FF5FBA"/>
    <w:rsid w:val="00FF6C72"/>
    <w:rsid w:val="00FF7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4AEF87"/>
  <w15:chartTrackingRefBased/>
  <w15:docId w15:val="{1C0147B2-BEA0-4BEB-A6E9-0BA837838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720" w:hanging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5BA"/>
    <w:pPr>
      <w:spacing w:after="160" w:line="259" w:lineRule="auto"/>
      <w:ind w:left="0" w:firstLine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4679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5B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A35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35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35B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35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5B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A35BA"/>
    <w:pPr>
      <w:ind w:left="0"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679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467942"/>
    <w:pPr>
      <w:tabs>
        <w:tab w:val="center" w:pos="4680"/>
        <w:tab w:val="right" w:pos="9360"/>
      </w:tabs>
      <w:spacing w:after="0" w:line="240" w:lineRule="auto"/>
    </w:pPr>
    <w:rPr>
      <w:rFonts w:ascii="Arial" w:hAnsi="Arial" w:cs="Arial"/>
    </w:rPr>
  </w:style>
  <w:style w:type="character" w:customStyle="1" w:styleId="HeaderChar">
    <w:name w:val="Header Char"/>
    <w:basedOn w:val="DefaultParagraphFont"/>
    <w:link w:val="Header"/>
    <w:uiPriority w:val="99"/>
    <w:rsid w:val="00467942"/>
    <w:rPr>
      <w:rFonts w:ascii="Arial" w:hAnsi="Arial" w:cs="Arial"/>
    </w:rPr>
  </w:style>
  <w:style w:type="character" w:styleId="Hyperlink">
    <w:name w:val="Hyperlink"/>
    <w:basedOn w:val="DefaultParagraphFont"/>
    <w:uiPriority w:val="99"/>
    <w:unhideWhenUsed/>
    <w:rsid w:val="0089079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0797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3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370"/>
    <w:rPr>
      <w:b/>
      <w:bCs/>
      <w:sz w:val="20"/>
      <w:szCs w:val="20"/>
    </w:rPr>
  </w:style>
  <w:style w:type="paragraph" w:customStyle="1" w:styleId="Acknowledgements">
    <w:name w:val="Acknowledgements"/>
    <w:basedOn w:val="Normal"/>
    <w:next w:val="Normal"/>
    <w:qFormat/>
    <w:rsid w:val="007A1C0B"/>
    <w:pPr>
      <w:spacing w:before="12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9620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20AF"/>
  </w:style>
  <w:style w:type="character" w:customStyle="1" w:styleId="label">
    <w:name w:val="label"/>
    <w:basedOn w:val="DefaultParagraphFont"/>
    <w:rsid w:val="00467A1C"/>
  </w:style>
  <w:style w:type="character" w:styleId="Emphasis">
    <w:name w:val="Emphasis"/>
    <w:basedOn w:val="DefaultParagraphFont"/>
    <w:uiPriority w:val="20"/>
    <w:qFormat/>
    <w:rsid w:val="005B47A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93619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619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3619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36190"/>
    <w:rPr>
      <w:rFonts w:ascii="Calibri" w:hAnsi="Calibri" w:cs="Calibri"/>
      <w:noProof/>
    </w:rPr>
  </w:style>
  <w:style w:type="character" w:styleId="PlaceholderText">
    <w:name w:val="Placeholder Text"/>
    <w:basedOn w:val="DefaultParagraphFont"/>
    <w:uiPriority w:val="99"/>
    <w:semiHidden/>
    <w:rsid w:val="00223545"/>
    <w:rPr>
      <w:color w:val="808080"/>
    </w:rPr>
  </w:style>
  <w:style w:type="paragraph" w:customStyle="1" w:styleId="EndNoteCategoryHeading">
    <w:name w:val="EndNote Category Heading"/>
    <w:basedOn w:val="Normal"/>
    <w:link w:val="EndNoteCategoryHeadingChar"/>
    <w:rsid w:val="0021254C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21254C"/>
    <w:rPr>
      <w:b/>
      <w:noProof/>
    </w:rPr>
  </w:style>
  <w:style w:type="character" w:styleId="LineNumber">
    <w:name w:val="line number"/>
    <w:basedOn w:val="DefaultParagraphFont"/>
    <w:uiPriority w:val="99"/>
    <w:semiHidden/>
    <w:unhideWhenUsed/>
    <w:rsid w:val="00D7770D"/>
  </w:style>
  <w:style w:type="paragraph" w:styleId="Revision">
    <w:name w:val="Revision"/>
    <w:hidden/>
    <w:uiPriority w:val="99"/>
    <w:semiHidden/>
    <w:rsid w:val="00FB6918"/>
    <w:pPr>
      <w:ind w:left="0"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6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8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1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9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0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4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4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6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D8281E-E465-481D-AA84-17EB2DD075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doba, Evette</dc:creator>
  <cp:keywords/>
  <dc:description/>
  <cp:lastModifiedBy>chn off20</cp:lastModifiedBy>
  <cp:revision>14</cp:revision>
  <dcterms:created xsi:type="dcterms:W3CDTF">2021-11-17T17:05:00Z</dcterms:created>
  <dcterms:modified xsi:type="dcterms:W3CDTF">2021-11-23T05:11:00Z</dcterms:modified>
</cp:coreProperties>
</file>